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205CB" w14:textId="626125A1" w:rsidR="00734A53" w:rsidRPr="003777F3" w:rsidRDefault="00734A53" w:rsidP="00734A5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777F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D79D0">
        <w:rPr>
          <w:rFonts w:ascii="Times New Roman" w:hAnsi="Times New Roman" w:cs="Times New Roman"/>
          <w:b/>
          <w:bCs/>
          <w:sz w:val="28"/>
          <w:szCs w:val="28"/>
        </w:rPr>
        <w:t>Tables</w:t>
      </w:r>
      <w:r w:rsidRPr="003777F3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3A32CE9E" w14:textId="77777777" w:rsidR="001E6653" w:rsidRDefault="001E6653" w:rsidP="001E6653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eastAsia="en-IN"/>
        </w:rPr>
        <w:t>Tumor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-Educated-Platelets interact with Breast Cancer-Stem-Cells via P-selectin-</w:t>
      </w:r>
      <w:r w:rsidRPr="00957871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PSGL1 and ensure stemness and metastasis through WNT-</w:t>
      </w:r>
      <w:r>
        <w:rPr>
          <w:b/>
          <w:color w:val="000000"/>
          <w:sz w:val="24"/>
          <w:szCs w:val="24"/>
          <w:lang w:val="en-US"/>
        </w:rPr>
        <w:t>β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-Catenin-VEGF-VEGFR2 intra-cellular signaling: Therapeutic modulation by aspirin</w:t>
      </w:r>
    </w:p>
    <w:p w14:paraId="4A2D5286" w14:textId="77777777" w:rsidR="001E6653" w:rsidRPr="00440BBF" w:rsidRDefault="001E6653" w:rsidP="001E66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4F6E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Aishwarya Guha</w:t>
      </w:r>
      <w:r w:rsidRPr="004F6EC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, 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Jasmine Sultana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Avishek Bhuniya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Mohona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Chakravarti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Saurav Bera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Anirban Sarkar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Sukanya Dhar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ritha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Ro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oudhury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Juhina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as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Nilanjan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Ganguly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psi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Guha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Tapasi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Das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Neyaz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Al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2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ndranil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Ghos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2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rabanti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Haj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3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Rathindranath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aral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namika Bo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4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aptak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anerjee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1</w:t>
      </w:r>
      <w:r w:rsidRPr="006A109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*</w:t>
      </w:r>
    </w:p>
    <w:p w14:paraId="47C3B153" w14:textId="77777777" w:rsidR="001E6653" w:rsidRDefault="001E6653" w:rsidP="001E66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D45D0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vertAlign w:val="superscript"/>
          <w:lang w:eastAsia="en-IN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Department of Immunoregulation and Immunodiagnostics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ittaranjan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ational Cancer Institute, </w:t>
      </w:r>
      <w:r w:rsidRPr="00F5478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Kolka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India</w:t>
      </w:r>
    </w:p>
    <w:p w14:paraId="3976A467" w14:textId="77777777" w:rsidR="001E6653" w:rsidRDefault="001E6653" w:rsidP="001E66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D45D0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vertAlign w:val="superscript"/>
          <w:lang w:eastAsia="en-IN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epartment of Surgical Oncology,</w:t>
      </w:r>
      <w:r w:rsidRPr="00254A4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ittaranjan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ational Cancer Institute, </w:t>
      </w:r>
      <w:r w:rsidRPr="00F5478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Kolka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India</w:t>
      </w:r>
    </w:p>
    <w:p w14:paraId="178DE8CC" w14:textId="77777777" w:rsidR="001E6653" w:rsidRPr="00440BBF" w:rsidRDefault="001E6653" w:rsidP="001E66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r w:rsidRPr="00D45D0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vertAlign w:val="superscript"/>
          <w:lang w:eastAsia="en-IN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Department of Pathology, </w:t>
      </w:r>
      <w:proofErr w:type="spellStart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Chittaranjan</w:t>
      </w:r>
      <w:proofErr w:type="spellEnd"/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ational Cancer Institute, </w:t>
      </w:r>
      <w:r w:rsidRPr="00F5478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Kolkat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 India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</w:p>
    <w:p w14:paraId="3A28AABC" w14:textId="77777777" w:rsidR="001E6653" w:rsidRPr="00F54780" w:rsidRDefault="001E6653" w:rsidP="001E6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D0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vertAlign w:val="superscript"/>
          <w:lang w:eastAsia="en-IN"/>
        </w:rPr>
        <w:t>4</w:t>
      </w:r>
      <w:r w:rsidRPr="00363F08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Department of Pharmaceutical Technology (Biotechnology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, </w:t>
      </w:r>
      <w:r w:rsidRPr="00440BB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National Institute of Pharmaceutical Education and Research (NIPER), </w:t>
      </w:r>
      <w:r w:rsidRPr="00BF7DE7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Punjab, India</w:t>
      </w:r>
    </w:p>
    <w:p w14:paraId="452AB2DB" w14:textId="77777777" w:rsidR="001E6653" w:rsidRPr="0069096B" w:rsidRDefault="001E6653" w:rsidP="001E6653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36"/>
          <w:szCs w:val="36"/>
          <w:vertAlign w:val="subscript"/>
        </w:rPr>
      </w:pPr>
      <w:r w:rsidRPr="006A109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*</w:t>
      </w:r>
      <w:r w:rsidRPr="00DC0C3F">
        <w:rPr>
          <w:rFonts w:ascii="Times New Roman" w:hAnsi="Times New Roman" w:cs="Times New Roman"/>
          <w:b/>
          <w:bCs/>
          <w:sz w:val="24"/>
          <w:szCs w:val="24"/>
        </w:rPr>
        <w:t>Corresponding author name and email address</w:t>
      </w:r>
      <w:r w:rsidRPr="0069096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C0C3F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˸</w:t>
      </w:r>
    </w:p>
    <w:p w14:paraId="121C5D1E" w14:textId="77777777" w:rsidR="001E6653" w:rsidRDefault="001E6653" w:rsidP="001E6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5478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aptak</w:t>
      </w:r>
      <w:proofErr w:type="spellEnd"/>
      <w:r w:rsidRPr="00F54780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Banerjee</w:t>
      </w:r>
      <w:r w:rsidRPr="00DC0C3F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</w:t>
      </w:r>
      <w:hyperlink r:id="rId4" w:history="1">
        <w:r w:rsidRPr="00197068">
          <w:rPr>
            <w:rStyle w:val="Hyperlink"/>
            <w:rFonts w:ascii="Times New Roman" w:hAnsi="Times New Roman" w:cs="Times New Roman"/>
            <w:sz w:val="24"/>
            <w:szCs w:val="24"/>
          </w:rPr>
          <w:t>drsaptakbanerjee</w:t>
        </w:r>
        <w:r w:rsidRPr="00197068">
          <w:rPr>
            <w:rStyle w:val="Hyperlink"/>
            <w:rFonts w:ascii="Calibri" w:hAnsi="Calibri" w:cs="Times New Roman"/>
            <w:sz w:val="24"/>
            <w:szCs w:val="24"/>
          </w:rPr>
          <w:t>@</w:t>
        </w:r>
        <w:r w:rsidRPr="00197068">
          <w:rPr>
            <w:rStyle w:val="Hyperlink"/>
            <w:rFonts w:ascii="Times New Roman" w:hAnsi="Times New Roman" w:cs="Times New Roman"/>
            <w:sz w:val="24"/>
            <w:szCs w:val="24"/>
          </w:rPr>
          <w:t>gmail.com</w:t>
        </w:r>
      </w:hyperlink>
    </w:p>
    <w:p w14:paraId="652D0E67" w14:textId="77777777" w:rsidR="001E6653" w:rsidRDefault="001E6653" w:rsidP="001E6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8E82B4" w14:textId="77777777" w:rsidR="001E6653" w:rsidRDefault="001E6653" w:rsidP="001E66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05E8D" w14:textId="7AE80D0D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bookmarkStart w:id="0" w:name="_GoBack"/>
      <w:bookmarkEnd w:id="0"/>
    </w:p>
    <w:p w14:paraId="3349B704" w14:textId="2DFEE1B5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6259AA6" w14:textId="0BAA8722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80ED901" w14:textId="5CA7B0F0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83BBC28" w14:textId="16AE23A0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199637A" w14:textId="648A1B8E" w:rsidR="0038473A" w:rsidRDefault="0038473A" w:rsidP="00734A53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4EA2A2D5" w14:textId="77777777" w:rsidR="002A1F5D" w:rsidRDefault="002A1F5D" w:rsidP="00384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4A0AAF" w14:textId="77777777" w:rsidR="005D62AB" w:rsidRDefault="005D62AB" w:rsidP="00384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73C2E4" w14:textId="77777777" w:rsidR="005D62AB" w:rsidRDefault="005D62AB" w:rsidP="0038473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FFC89C" w14:textId="4688AD79" w:rsidR="0038473A" w:rsidRDefault="0038473A" w:rsidP="0038473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45477">
        <w:rPr>
          <w:rFonts w:ascii="Times New Roman" w:hAnsi="Times New Roman" w:cs="Times New Roman"/>
          <w:b/>
          <w:bCs/>
          <w:sz w:val="28"/>
          <w:szCs w:val="28"/>
        </w:rPr>
        <w:t>Supplementary Table T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</w:p>
    <w:p w14:paraId="42BFEECD" w14:textId="4749E9BA" w:rsidR="0038473A" w:rsidRPr="00545477" w:rsidRDefault="0038473A" w:rsidP="0038473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agent Antibody Details:</w:t>
      </w:r>
    </w:p>
    <w:p w14:paraId="5838F820" w14:textId="77777777" w:rsidR="0038473A" w:rsidRDefault="0038473A" w:rsidP="0038473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50"/>
        <w:gridCol w:w="4904"/>
        <w:gridCol w:w="1612"/>
        <w:gridCol w:w="1650"/>
      </w:tblGrid>
      <w:tr w:rsidR="0038473A" w:rsidRPr="00EF5678" w14:paraId="4C5AF35A" w14:textId="77777777" w:rsidTr="009A444C">
        <w:trPr>
          <w:trHeight w:val="558"/>
        </w:trPr>
        <w:tc>
          <w:tcPr>
            <w:tcW w:w="850" w:type="dxa"/>
          </w:tcPr>
          <w:p w14:paraId="1C93D2AC" w14:textId="7F506792" w:rsidR="0038473A" w:rsidRPr="00EF5678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053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904" w:type="dxa"/>
          </w:tcPr>
          <w:p w14:paraId="6E05CB4D" w14:textId="77777777" w:rsidR="0038473A" w:rsidRPr="00EF5678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Antibody/Antibody-cocktail kit</w:t>
            </w:r>
          </w:p>
        </w:tc>
        <w:tc>
          <w:tcPr>
            <w:tcW w:w="1612" w:type="dxa"/>
          </w:tcPr>
          <w:p w14:paraId="6F55395D" w14:textId="77777777" w:rsidR="0038473A" w:rsidRPr="00EF5678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</w:p>
        </w:tc>
        <w:tc>
          <w:tcPr>
            <w:tcW w:w="1650" w:type="dxa"/>
          </w:tcPr>
          <w:p w14:paraId="3386904F" w14:textId="77777777" w:rsidR="0038473A" w:rsidRPr="00EF5678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Catalogue</w:t>
            </w:r>
          </w:p>
        </w:tc>
      </w:tr>
      <w:tr w:rsidR="0038473A" w:rsidRPr="00EF5678" w14:paraId="037ECD3C" w14:textId="77777777" w:rsidTr="009A444C">
        <w:trPr>
          <w:trHeight w:val="410"/>
        </w:trPr>
        <w:tc>
          <w:tcPr>
            <w:tcW w:w="850" w:type="dxa"/>
          </w:tcPr>
          <w:p w14:paraId="58369691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04" w:type="dxa"/>
          </w:tcPr>
          <w:p w14:paraId="413B0E78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CD41 Antibody</w:t>
            </w:r>
          </w:p>
        </w:tc>
        <w:tc>
          <w:tcPr>
            <w:tcW w:w="1612" w:type="dxa"/>
          </w:tcPr>
          <w:p w14:paraId="11A6EA9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650" w:type="dxa"/>
          </w:tcPr>
          <w:p w14:paraId="4B83346B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GTX113758</w:t>
            </w:r>
          </w:p>
        </w:tc>
      </w:tr>
      <w:tr w:rsidR="0038473A" w:rsidRPr="00EF5678" w14:paraId="141F303B" w14:textId="77777777" w:rsidTr="009A444C">
        <w:trPr>
          <w:trHeight w:val="416"/>
        </w:trPr>
        <w:tc>
          <w:tcPr>
            <w:tcW w:w="850" w:type="dxa"/>
          </w:tcPr>
          <w:p w14:paraId="32941A8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04" w:type="dxa"/>
          </w:tcPr>
          <w:p w14:paraId="76CAEC4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Ultra-leaf purified anti-human-CD62P</w:t>
            </w:r>
          </w:p>
        </w:tc>
        <w:tc>
          <w:tcPr>
            <w:tcW w:w="1612" w:type="dxa"/>
          </w:tcPr>
          <w:p w14:paraId="61D68ECB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50" w:type="dxa"/>
          </w:tcPr>
          <w:p w14:paraId="7F30F47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304947</w:t>
            </w:r>
          </w:p>
        </w:tc>
      </w:tr>
      <w:tr w:rsidR="0038473A" w:rsidRPr="00EF5678" w14:paraId="131B3BEA" w14:textId="77777777" w:rsidTr="009A444C">
        <w:tc>
          <w:tcPr>
            <w:tcW w:w="850" w:type="dxa"/>
          </w:tcPr>
          <w:p w14:paraId="0B8A078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04" w:type="dxa"/>
          </w:tcPr>
          <w:p w14:paraId="494E789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APC-mouse anti human CD62P</w:t>
            </w:r>
          </w:p>
        </w:tc>
        <w:tc>
          <w:tcPr>
            <w:tcW w:w="1612" w:type="dxa"/>
          </w:tcPr>
          <w:p w14:paraId="6275107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650" w:type="dxa"/>
          </w:tcPr>
          <w:p w14:paraId="4004CC3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561920</w:t>
            </w:r>
          </w:p>
        </w:tc>
      </w:tr>
      <w:tr w:rsidR="0038473A" w:rsidRPr="00EF5678" w14:paraId="1D796051" w14:textId="77777777" w:rsidTr="009A444C">
        <w:trPr>
          <w:trHeight w:val="556"/>
        </w:trPr>
        <w:tc>
          <w:tcPr>
            <w:tcW w:w="850" w:type="dxa"/>
          </w:tcPr>
          <w:p w14:paraId="16D642F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04" w:type="dxa"/>
          </w:tcPr>
          <w:p w14:paraId="34D4F2F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PSGL1 Antibody</w:t>
            </w:r>
          </w:p>
        </w:tc>
        <w:tc>
          <w:tcPr>
            <w:tcW w:w="1612" w:type="dxa"/>
          </w:tcPr>
          <w:p w14:paraId="6879249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50" w:type="dxa"/>
          </w:tcPr>
          <w:p w14:paraId="0A7DF70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C-10172</w:t>
            </w:r>
          </w:p>
        </w:tc>
      </w:tr>
      <w:tr w:rsidR="0038473A" w:rsidRPr="00EF5678" w14:paraId="71556EA1" w14:textId="77777777" w:rsidTr="009A444C">
        <w:trPr>
          <w:trHeight w:val="578"/>
        </w:trPr>
        <w:tc>
          <w:tcPr>
            <w:tcW w:w="850" w:type="dxa"/>
          </w:tcPr>
          <w:p w14:paraId="5470C86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904" w:type="dxa"/>
          </w:tcPr>
          <w:p w14:paraId="05C62F5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anti ALDH1L1 Antibody</w:t>
            </w:r>
          </w:p>
        </w:tc>
        <w:tc>
          <w:tcPr>
            <w:tcW w:w="1612" w:type="dxa"/>
          </w:tcPr>
          <w:p w14:paraId="1F127DA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650" w:type="dxa"/>
          </w:tcPr>
          <w:p w14:paraId="236B959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856802</w:t>
            </w:r>
          </w:p>
        </w:tc>
      </w:tr>
      <w:tr w:rsidR="0038473A" w:rsidRPr="00EF5678" w14:paraId="25B28339" w14:textId="77777777" w:rsidTr="009A444C">
        <w:tc>
          <w:tcPr>
            <w:tcW w:w="850" w:type="dxa"/>
          </w:tcPr>
          <w:p w14:paraId="758214F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904" w:type="dxa"/>
          </w:tcPr>
          <w:p w14:paraId="1A6B38F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Lineage Cell Depletion Kit, human</w:t>
            </w:r>
          </w:p>
          <w:p w14:paraId="1E74877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777CA04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  <w:p w14:paraId="031D1C9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0EDF404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0-092-211</w:t>
            </w:r>
          </w:p>
        </w:tc>
      </w:tr>
      <w:tr w:rsidR="0038473A" w:rsidRPr="00EF5678" w14:paraId="58646756" w14:textId="77777777" w:rsidTr="009A444C">
        <w:tc>
          <w:tcPr>
            <w:tcW w:w="850" w:type="dxa"/>
          </w:tcPr>
          <w:p w14:paraId="4C60E37E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904" w:type="dxa"/>
          </w:tcPr>
          <w:p w14:paraId="3C04450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CD44 </w:t>
            </w: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icroBeads</w:t>
            </w:r>
            <w:proofErr w:type="spellEnd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, human</w:t>
            </w:r>
          </w:p>
          <w:p w14:paraId="0AD9A2E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5A4AF43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  <w:p w14:paraId="0888F28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08CDC0A6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0-095-194</w:t>
            </w:r>
          </w:p>
        </w:tc>
      </w:tr>
      <w:tr w:rsidR="0038473A" w:rsidRPr="00EF5678" w14:paraId="030111BF" w14:textId="77777777" w:rsidTr="009A444C">
        <w:tc>
          <w:tcPr>
            <w:tcW w:w="850" w:type="dxa"/>
          </w:tcPr>
          <w:p w14:paraId="1EDD2F94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904" w:type="dxa"/>
          </w:tcPr>
          <w:p w14:paraId="2676F25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CD24 </w:t>
            </w: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icroBead</w:t>
            </w:r>
            <w:proofErr w:type="spellEnd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 Kit, human</w:t>
            </w:r>
          </w:p>
          <w:p w14:paraId="3C3CE36E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06EDC04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  <w:p w14:paraId="69F69BB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34C19F1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0-095-951</w:t>
            </w:r>
          </w:p>
        </w:tc>
      </w:tr>
      <w:tr w:rsidR="0038473A" w:rsidRPr="00EF5678" w14:paraId="75FA6860" w14:textId="77777777" w:rsidTr="009A444C">
        <w:tc>
          <w:tcPr>
            <w:tcW w:w="850" w:type="dxa"/>
          </w:tcPr>
          <w:p w14:paraId="5B127E7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904" w:type="dxa"/>
          </w:tcPr>
          <w:p w14:paraId="6F89756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FITC anti-mouse/human CD44 Antibody</w:t>
            </w:r>
          </w:p>
          <w:p w14:paraId="076A557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155DE77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4E847D6B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BCC418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03005</w:t>
            </w:r>
          </w:p>
        </w:tc>
      </w:tr>
      <w:tr w:rsidR="0038473A" w:rsidRPr="00EF5678" w14:paraId="2CBA204A" w14:textId="77777777" w:rsidTr="009A444C">
        <w:tc>
          <w:tcPr>
            <w:tcW w:w="850" w:type="dxa"/>
          </w:tcPr>
          <w:p w14:paraId="22831BA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904" w:type="dxa"/>
          </w:tcPr>
          <w:p w14:paraId="1AC84AA8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E anti-mouse/human CD24 Antibody</w:t>
            </w:r>
          </w:p>
          <w:p w14:paraId="10E4CDF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34BE931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  <w:p w14:paraId="0E1E8838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45C872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01807</w:t>
            </w:r>
          </w:p>
        </w:tc>
      </w:tr>
      <w:tr w:rsidR="0038473A" w:rsidRPr="00EF5678" w14:paraId="36E6DE4B" w14:textId="77777777" w:rsidTr="009A444C">
        <w:tc>
          <w:tcPr>
            <w:tcW w:w="850" w:type="dxa"/>
          </w:tcPr>
          <w:p w14:paraId="7B757C0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904" w:type="dxa"/>
          </w:tcPr>
          <w:p w14:paraId="65247E9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Nanog Antibody</w:t>
            </w:r>
          </w:p>
          <w:p w14:paraId="44189974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7EC3DEF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  <w:p w14:paraId="3B4E86A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4E914A94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C-374103</w:t>
            </w:r>
          </w:p>
        </w:tc>
      </w:tr>
      <w:tr w:rsidR="0038473A" w:rsidRPr="00EF5678" w14:paraId="773C0C9A" w14:textId="77777777" w:rsidTr="009A444C">
        <w:tc>
          <w:tcPr>
            <w:tcW w:w="850" w:type="dxa"/>
          </w:tcPr>
          <w:p w14:paraId="51EAA48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904" w:type="dxa"/>
          </w:tcPr>
          <w:p w14:paraId="31B5F116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SOX2 Antibody</w:t>
            </w:r>
          </w:p>
          <w:p w14:paraId="2BEE950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7AD75A8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R &amp; D Systems</w:t>
            </w:r>
          </w:p>
          <w:p w14:paraId="32B896A1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E77712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AB2018</w:t>
            </w:r>
          </w:p>
        </w:tc>
      </w:tr>
      <w:tr w:rsidR="0038473A" w:rsidRPr="00EF5678" w14:paraId="576B7CDC" w14:textId="77777777" w:rsidTr="009A444C">
        <w:tc>
          <w:tcPr>
            <w:tcW w:w="850" w:type="dxa"/>
          </w:tcPr>
          <w:p w14:paraId="55BC557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904" w:type="dxa"/>
          </w:tcPr>
          <w:p w14:paraId="3527E198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OCT4 Antibody</w:t>
            </w:r>
          </w:p>
        </w:tc>
        <w:tc>
          <w:tcPr>
            <w:tcW w:w="1612" w:type="dxa"/>
          </w:tcPr>
          <w:p w14:paraId="56064781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R &amp; D Systems</w:t>
            </w:r>
          </w:p>
          <w:p w14:paraId="49F1FE0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63ABF88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AB1759</w:t>
            </w:r>
          </w:p>
        </w:tc>
      </w:tr>
      <w:tr w:rsidR="0038473A" w:rsidRPr="00EF5678" w14:paraId="466562B6" w14:textId="77777777" w:rsidTr="009A444C">
        <w:trPr>
          <w:trHeight w:val="455"/>
        </w:trPr>
        <w:tc>
          <w:tcPr>
            <w:tcW w:w="850" w:type="dxa"/>
          </w:tcPr>
          <w:p w14:paraId="51A1E7E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904" w:type="dxa"/>
          </w:tcPr>
          <w:p w14:paraId="4B49620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Anti-mouse E-cadherin</w:t>
            </w:r>
          </w:p>
        </w:tc>
        <w:tc>
          <w:tcPr>
            <w:tcW w:w="1612" w:type="dxa"/>
          </w:tcPr>
          <w:p w14:paraId="59437938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650" w:type="dxa"/>
          </w:tcPr>
          <w:p w14:paraId="0C8E33C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NBP2-19051</w:t>
            </w:r>
          </w:p>
        </w:tc>
      </w:tr>
      <w:tr w:rsidR="0038473A" w:rsidRPr="00EF5678" w14:paraId="3A6348A6" w14:textId="77777777" w:rsidTr="009A444C">
        <w:tc>
          <w:tcPr>
            <w:tcW w:w="850" w:type="dxa"/>
          </w:tcPr>
          <w:p w14:paraId="3A88BEE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4904" w:type="dxa"/>
          </w:tcPr>
          <w:p w14:paraId="2B107524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Anti-mouse Vimentin</w:t>
            </w:r>
          </w:p>
        </w:tc>
        <w:tc>
          <w:tcPr>
            <w:tcW w:w="1612" w:type="dxa"/>
          </w:tcPr>
          <w:p w14:paraId="316ABC06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R &amp; D Systems</w:t>
            </w:r>
          </w:p>
          <w:p w14:paraId="66BBF2C4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535D3912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MAB2105</w:t>
            </w:r>
          </w:p>
        </w:tc>
      </w:tr>
      <w:tr w:rsidR="0038473A" w:rsidRPr="00EF5678" w14:paraId="4EF011BB" w14:textId="77777777" w:rsidTr="009A444C">
        <w:trPr>
          <w:trHeight w:val="607"/>
        </w:trPr>
        <w:tc>
          <w:tcPr>
            <w:tcW w:w="850" w:type="dxa"/>
          </w:tcPr>
          <w:p w14:paraId="0DE6CB5E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904" w:type="dxa"/>
          </w:tcPr>
          <w:p w14:paraId="6A149E6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Purified Twist Antibody</w:t>
            </w:r>
          </w:p>
        </w:tc>
        <w:tc>
          <w:tcPr>
            <w:tcW w:w="1612" w:type="dxa"/>
          </w:tcPr>
          <w:p w14:paraId="340EAE2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650" w:type="dxa"/>
          </w:tcPr>
          <w:p w14:paraId="323C50A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GTX127310</w:t>
            </w:r>
          </w:p>
        </w:tc>
      </w:tr>
      <w:tr w:rsidR="0038473A" w:rsidRPr="00EF5678" w14:paraId="750A88E4" w14:textId="77777777" w:rsidTr="009A444C">
        <w:trPr>
          <w:trHeight w:val="628"/>
        </w:trPr>
        <w:tc>
          <w:tcPr>
            <w:tcW w:w="850" w:type="dxa"/>
          </w:tcPr>
          <w:p w14:paraId="6AE509B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904" w:type="dxa"/>
          </w:tcPr>
          <w:p w14:paraId="6FB1FEE7" w14:textId="77777777" w:rsidR="0038473A" w:rsidRPr="007B0D7B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D7B">
              <w:rPr>
                <w:rFonts w:ascii="Times New Roman" w:hAnsi="Times New Roman" w:cs="Times New Roman"/>
                <w:sz w:val="24"/>
                <w:szCs w:val="24"/>
              </w:rPr>
              <w:t>Purified Cofilin Antibody</w:t>
            </w:r>
          </w:p>
          <w:p w14:paraId="1A8CCCE5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</w:tcPr>
          <w:p w14:paraId="269D331A" w14:textId="77777777" w:rsidR="0038473A" w:rsidRPr="007B0D7B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D7B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7B0D7B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7B0D7B">
              <w:rPr>
                <w:rFonts w:ascii="Times New Roman" w:hAnsi="Times New Roman" w:cs="Times New Roman"/>
                <w:sz w:val="24"/>
                <w:szCs w:val="24"/>
              </w:rPr>
              <w:t xml:space="preserve"> Technology</w:t>
            </w:r>
          </w:p>
          <w:p w14:paraId="77BE31FA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5690333D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D7B">
              <w:rPr>
                <w:rFonts w:ascii="Times New Roman" w:hAnsi="Times New Roman" w:cs="Times New Roman"/>
                <w:sz w:val="24"/>
                <w:szCs w:val="24"/>
              </w:rPr>
              <w:t>5175</w:t>
            </w:r>
          </w:p>
        </w:tc>
      </w:tr>
      <w:tr w:rsidR="0038473A" w:rsidRPr="00EF5678" w14:paraId="4C62BC04" w14:textId="77777777" w:rsidTr="009A444C">
        <w:trPr>
          <w:trHeight w:val="403"/>
        </w:trPr>
        <w:tc>
          <w:tcPr>
            <w:tcW w:w="850" w:type="dxa"/>
          </w:tcPr>
          <w:p w14:paraId="30329BF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904" w:type="dxa"/>
          </w:tcPr>
          <w:p w14:paraId="20957C57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WNT Antibody</w:t>
            </w:r>
          </w:p>
        </w:tc>
        <w:tc>
          <w:tcPr>
            <w:tcW w:w="1612" w:type="dxa"/>
          </w:tcPr>
          <w:p w14:paraId="21CFDEE3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  <w:p w14:paraId="3EA676AB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13234D8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6266</w:t>
            </w:r>
          </w:p>
        </w:tc>
      </w:tr>
      <w:tr w:rsidR="0038473A" w:rsidRPr="00EF5678" w14:paraId="2BBAA219" w14:textId="77777777" w:rsidTr="009A444C">
        <w:trPr>
          <w:trHeight w:val="539"/>
        </w:trPr>
        <w:tc>
          <w:tcPr>
            <w:tcW w:w="850" w:type="dxa"/>
          </w:tcPr>
          <w:p w14:paraId="02D3BC3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904" w:type="dxa"/>
          </w:tcPr>
          <w:p w14:paraId="0FE8973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β-catenin Antibody</w:t>
            </w:r>
          </w:p>
        </w:tc>
        <w:tc>
          <w:tcPr>
            <w:tcW w:w="1612" w:type="dxa"/>
          </w:tcPr>
          <w:p w14:paraId="68FE283E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1650" w:type="dxa"/>
          </w:tcPr>
          <w:p w14:paraId="795ACEC0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0672</w:t>
            </w:r>
          </w:p>
        </w:tc>
      </w:tr>
      <w:tr w:rsidR="0038473A" w:rsidRPr="00EF5678" w14:paraId="3A981263" w14:textId="77777777" w:rsidTr="009A444C">
        <w:trPr>
          <w:trHeight w:val="455"/>
        </w:trPr>
        <w:tc>
          <w:tcPr>
            <w:tcW w:w="850" w:type="dxa"/>
          </w:tcPr>
          <w:p w14:paraId="31E966C9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904" w:type="dxa"/>
          </w:tcPr>
          <w:p w14:paraId="6218EE5B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Frizzled Antibody</w:t>
            </w:r>
          </w:p>
        </w:tc>
        <w:tc>
          <w:tcPr>
            <w:tcW w:w="1612" w:type="dxa"/>
          </w:tcPr>
          <w:p w14:paraId="717D01E1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  <w:p w14:paraId="63BE195C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14:paraId="0EDFCBBF" w14:textId="77777777" w:rsidR="0038473A" w:rsidRPr="00013C5C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429</w:t>
            </w:r>
          </w:p>
        </w:tc>
      </w:tr>
      <w:tr w:rsidR="0038473A" w:rsidRPr="00EF5678" w14:paraId="05449F1A" w14:textId="77777777" w:rsidTr="009A444C">
        <w:trPr>
          <w:trHeight w:val="455"/>
        </w:trPr>
        <w:tc>
          <w:tcPr>
            <w:tcW w:w="850" w:type="dxa"/>
          </w:tcPr>
          <w:p w14:paraId="77063C0C" w14:textId="77777777" w:rsidR="0038473A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4904" w:type="dxa"/>
          </w:tcPr>
          <w:p w14:paraId="453AA1A1" w14:textId="77777777" w:rsidR="0038473A" w:rsidRPr="00434FA0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VEGF Antibody</w:t>
            </w:r>
          </w:p>
        </w:tc>
        <w:tc>
          <w:tcPr>
            <w:tcW w:w="1612" w:type="dxa"/>
          </w:tcPr>
          <w:p w14:paraId="75576E55" w14:textId="77777777" w:rsidR="0038473A" w:rsidRPr="00970966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50" w:type="dxa"/>
          </w:tcPr>
          <w:p w14:paraId="3630B2B5" w14:textId="77777777" w:rsidR="0038473A" w:rsidRPr="00970966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507</w:t>
            </w:r>
          </w:p>
        </w:tc>
      </w:tr>
      <w:tr w:rsidR="0038473A" w:rsidRPr="00EF5678" w14:paraId="77635A55" w14:textId="77777777" w:rsidTr="009A444C">
        <w:trPr>
          <w:trHeight w:val="455"/>
        </w:trPr>
        <w:tc>
          <w:tcPr>
            <w:tcW w:w="850" w:type="dxa"/>
          </w:tcPr>
          <w:p w14:paraId="349857A7" w14:textId="77777777" w:rsidR="0038473A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904" w:type="dxa"/>
          </w:tcPr>
          <w:p w14:paraId="536765C7" w14:textId="77777777" w:rsidR="0038473A" w:rsidRPr="00434FA0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rified Flt1 </w:t>
            </w:r>
            <w:r w:rsidRPr="0076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6724F">
              <w:rPr>
                <w:rFonts w:ascii="Times New Roman" w:hAnsi="Times New Roman" w:cs="Times New Roman"/>
                <w:sz w:val="24"/>
                <w:szCs w:val="24"/>
              </w:rPr>
              <w:t>VEGFR1</w:t>
            </w:r>
            <w:r w:rsidRPr="007672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12" w:type="dxa"/>
          </w:tcPr>
          <w:p w14:paraId="40B86167" w14:textId="77777777" w:rsidR="0038473A" w:rsidRPr="00434FA0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50" w:type="dxa"/>
          </w:tcPr>
          <w:p w14:paraId="7C7D8BA6" w14:textId="77777777" w:rsidR="0038473A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709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</w:tr>
      <w:tr w:rsidR="0038473A" w:rsidRPr="00EF5678" w14:paraId="33808E77" w14:textId="77777777" w:rsidTr="009A444C">
        <w:trPr>
          <w:trHeight w:val="455"/>
        </w:trPr>
        <w:tc>
          <w:tcPr>
            <w:tcW w:w="850" w:type="dxa"/>
          </w:tcPr>
          <w:p w14:paraId="398D78F9" w14:textId="77777777" w:rsidR="0038473A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4904" w:type="dxa"/>
          </w:tcPr>
          <w:p w14:paraId="0366B94F" w14:textId="77777777" w:rsidR="0038473A" w:rsidRPr="00970966" w:rsidRDefault="0038473A" w:rsidP="009A444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70966">
              <w:rPr>
                <w:rFonts w:ascii="Times New Roman" w:hAnsi="Times New Roman" w:cs="Times New Roman"/>
              </w:rPr>
              <w:t xml:space="preserve">Purified Anti-Flk-1/KDR/VEGFR2 Antibody </w:t>
            </w:r>
          </w:p>
          <w:p w14:paraId="16DFBECE" w14:textId="77777777" w:rsidR="0038473A" w:rsidRDefault="0038473A" w:rsidP="009A444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</w:tcPr>
          <w:p w14:paraId="20A793AB" w14:textId="77777777" w:rsidR="0038473A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650" w:type="dxa"/>
          </w:tcPr>
          <w:p w14:paraId="57D8CEC0" w14:textId="77777777" w:rsidR="0038473A" w:rsidRPr="00970966" w:rsidRDefault="0038473A" w:rsidP="009A44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09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1</w:t>
            </w:r>
          </w:p>
        </w:tc>
      </w:tr>
      <w:tr w:rsidR="0038473A" w:rsidRPr="00EF5678" w14:paraId="6585F6E4" w14:textId="77777777" w:rsidTr="009A444C">
        <w:trPr>
          <w:trHeight w:val="455"/>
        </w:trPr>
        <w:tc>
          <w:tcPr>
            <w:tcW w:w="850" w:type="dxa"/>
          </w:tcPr>
          <w:p w14:paraId="680C4C41" w14:textId="470B874C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904" w:type="dxa"/>
          </w:tcPr>
          <w:p w14:paraId="3AD654B9" w14:textId="77777777" w:rsidR="0038473A" w:rsidRPr="00930A85" w:rsidRDefault="0038473A" w:rsidP="009A444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30A85">
              <w:rPr>
                <w:rFonts w:ascii="Times New Roman" w:eastAsia="Times New Roman" w:hAnsi="Times New Roman" w:cs="Times New Roman"/>
              </w:rPr>
              <w:t xml:space="preserve">HRP- Anti-Mouse IgG Antibody </w:t>
            </w:r>
          </w:p>
        </w:tc>
        <w:tc>
          <w:tcPr>
            <w:tcW w:w="1612" w:type="dxa"/>
          </w:tcPr>
          <w:p w14:paraId="4B7D0164" w14:textId="77777777" w:rsidR="0038473A" w:rsidRPr="00930A85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650" w:type="dxa"/>
          </w:tcPr>
          <w:p w14:paraId="15AB3E69" w14:textId="77777777" w:rsidR="0038473A" w:rsidRPr="00930A85" w:rsidRDefault="0038473A" w:rsidP="009A44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5278 </w:t>
            </w:r>
          </w:p>
        </w:tc>
      </w:tr>
      <w:tr w:rsidR="0038473A" w:rsidRPr="00EF5678" w14:paraId="5A9D8E9D" w14:textId="77777777" w:rsidTr="009A444C">
        <w:trPr>
          <w:trHeight w:val="455"/>
        </w:trPr>
        <w:tc>
          <w:tcPr>
            <w:tcW w:w="850" w:type="dxa"/>
          </w:tcPr>
          <w:p w14:paraId="5F5D843C" w14:textId="36B46C40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904" w:type="dxa"/>
          </w:tcPr>
          <w:p w14:paraId="21A6D1DB" w14:textId="77777777" w:rsidR="0038473A" w:rsidRPr="00930A85" w:rsidRDefault="0038473A" w:rsidP="009A444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930A85">
              <w:rPr>
                <w:rFonts w:ascii="Times New Roman" w:eastAsia="Times New Roman" w:hAnsi="Times New Roman" w:cs="Times New Roman"/>
              </w:rPr>
              <w:t>HRP-Anti-Rat IgG Antibody</w:t>
            </w:r>
          </w:p>
        </w:tc>
        <w:tc>
          <w:tcPr>
            <w:tcW w:w="1612" w:type="dxa"/>
          </w:tcPr>
          <w:p w14:paraId="17CD9328" w14:textId="77777777" w:rsidR="0038473A" w:rsidRPr="00930A85" w:rsidRDefault="0038473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650" w:type="dxa"/>
          </w:tcPr>
          <w:p w14:paraId="44931BC8" w14:textId="77777777" w:rsidR="0038473A" w:rsidRPr="00930A85" w:rsidRDefault="0038473A" w:rsidP="009A44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734</w:t>
            </w:r>
          </w:p>
        </w:tc>
      </w:tr>
      <w:tr w:rsidR="0038473A" w:rsidRPr="00EF5678" w14:paraId="428BDF28" w14:textId="77777777" w:rsidTr="009A444C">
        <w:trPr>
          <w:trHeight w:val="455"/>
        </w:trPr>
        <w:tc>
          <w:tcPr>
            <w:tcW w:w="850" w:type="dxa"/>
          </w:tcPr>
          <w:p w14:paraId="6974F765" w14:textId="7B71F845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4904" w:type="dxa"/>
          </w:tcPr>
          <w:p w14:paraId="4743E024" w14:textId="77777777" w:rsidR="0038473A" w:rsidRPr="00930A85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930A85">
              <w:rPr>
                <w:rFonts w:ascii="Times New Roman" w:eastAsia="Times New Roman" w:hAnsi="Times New Roman" w:cs="Times New Roman"/>
              </w:rPr>
              <w:t xml:space="preserve">HRP-Anti-Rabbit IgG Antibody </w:t>
            </w:r>
          </w:p>
        </w:tc>
        <w:tc>
          <w:tcPr>
            <w:tcW w:w="1612" w:type="dxa"/>
          </w:tcPr>
          <w:p w14:paraId="11FAA7FD" w14:textId="77777777" w:rsidR="0038473A" w:rsidRPr="00930A8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650" w:type="dxa"/>
          </w:tcPr>
          <w:p w14:paraId="580B3F65" w14:textId="77777777" w:rsidR="0038473A" w:rsidRPr="00930A8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0545 </w:t>
            </w:r>
          </w:p>
        </w:tc>
      </w:tr>
      <w:tr w:rsidR="0038473A" w:rsidRPr="00EF5678" w14:paraId="3D727787" w14:textId="77777777" w:rsidTr="009A444C">
        <w:trPr>
          <w:trHeight w:val="455"/>
        </w:trPr>
        <w:tc>
          <w:tcPr>
            <w:tcW w:w="850" w:type="dxa"/>
          </w:tcPr>
          <w:p w14:paraId="0AFCD6BA" w14:textId="2D2EE0CC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4904" w:type="dxa"/>
          </w:tcPr>
          <w:p w14:paraId="20C66534" w14:textId="77777777" w:rsidR="0038473A" w:rsidRPr="00930A85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930A85">
              <w:rPr>
                <w:rFonts w:ascii="Times New Roman" w:eastAsia="Times New Roman" w:hAnsi="Times New Roman" w:cs="Times New Roman"/>
              </w:rPr>
              <w:t>HRP-Anti-Goat IgG Antibody</w:t>
            </w:r>
          </w:p>
        </w:tc>
        <w:tc>
          <w:tcPr>
            <w:tcW w:w="1612" w:type="dxa"/>
          </w:tcPr>
          <w:p w14:paraId="7625483D" w14:textId="77777777" w:rsidR="0038473A" w:rsidRPr="00930A8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650" w:type="dxa"/>
          </w:tcPr>
          <w:p w14:paraId="0F514FE3" w14:textId="77777777" w:rsidR="0038473A" w:rsidRPr="00930A8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0A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420</w:t>
            </w:r>
          </w:p>
        </w:tc>
      </w:tr>
      <w:tr w:rsidR="0038473A" w:rsidRPr="00EF5678" w14:paraId="1902444B" w14:textId="77777777" w:rsidTr="009A444C">
        <w:trPr>
          <w:trHeight w:val="455"/>
        </w:trPr>
        <w:tc>
          <w:tcPr>
            <w:tcW w:w="850" w:type="dxa"/>
          </w:tcPr>
          <w:p w14:paraId="6B605B7E" w14:textId="37D3E750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4904" w:type="dxa"/>
          </w:tcPr>
          <w:p w14:paraId="6AA2EEBA" w14:textId="77777777" w:rsidR="0038473A" w:rsidRPr="006C0F1F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6C0F1F">
              <w:rPr>
                <w:rFonts w:ascii="Times New Roman" w:eastAsia="Times New Roman" w:hAnsi="Times New Roman" w:cs="Times New Roman"/>
              </w:rPr>
              <w:t xml:space="preserve">FITC 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6C0F1F">
              <w:rPr>
                <w:rFonts w:ascii="Times New Roman" w:eastAsia="Times New Roman" w:hAnsi="Times New Roman" w:cs="Times New Roman"/>
              </w:rPr>
              <w:t>nti-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Pr="006C0F1F">
              <w:rPr>
                <w:rFonts w:ascii="Times New Roman" w:eastAsia="Times New Roman" w:hAnsi="Times New Roman" w:cs="Times New Roman"/>
              </w:rPr>
              <w:t xml:space="preserve">abbit IgG Antibody </w:t>
            </w:r>
          </w:p>
        </w:tc>
        <w:tc>
          <w:tcPr>
            <w:tcW w:w="1612" w:type="dxa"/>
          </w:tcPr>
          <w:p w14:paraId="07AD3C73" w14:textId="77777777" w:rsidR="0038473A" w:rsidRPr="006C0F1F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ta Cruz </w:t>
            </w:r>
          </w:p>
        </w:tc>
        <w:tc>
          <w:tcPr>
            <w:tcW w:w="1650" w:type="dxa"/>
          </w:tcPr>
          <w:p w14:paraId="1BF4CA51" w14:textId="77777777" w:rsidR="0038473A" w:rsidRPr="006C0F1F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-2012 </w:t>
            </w:r>
          </w:p>
        </w:tc>
      </w:tr>
      <w:tr w:rsidR="0038473A" w:rsidRPr="00EF5678" w14:paraId="76EE00A3" w14:textId="77777777" w:rsidTr="009A444C">
        <w:trPr>
          <w:trHeight w:val="455"/>
        </w:trPr>
        <w:tc>
          <w:tcPr>
            <w:tcW w:w="850" w:type="dxa"/>
          </w:tcPr>
          <w:p w14:paraId="0702B3F0" w14:textId="20420859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4904" w:type="dxa"/>
          </w:tcPr>
          <w:p w14:paraId="0DBDA4A1" w14:textId="77777777" w:rsidR="0038473A" w:rsidRPr="006C0F1F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Goat Anti-Mouse IgG Antibody</w:t>
            </w:r>
          </w:p>
        </w:tc>
        <w:tc>
          <w:tcPr>
            <w:tcW w:w="1612" w:type="dxa"/>
          </w:tcPr>
          <w:p w14:paraId="3F616EEF" w14:textId="77777777" w:rsidR="0038473A" w:rsidRPr="006C0F1F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Pharmingen</w:t>
            </w:r>
          </w:p>
        </w:tc>
        <w:tc>
          <w:tcPr>
            <w:tcW w:w="1650" w:type="dxa"/>
          </w:tcPr>
          <w:p w14:paraId="17E99461" w14:textId="77777777" w:rsidR="0038473A" w:rsidRPr="006C0F1F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589</w:t>
            </w:r>
          </w:p>
        </w:tc>
      </w:tr>
      <w:tr w:rsidR="0038473A" w:rsidRPr="00EF5678" w14:paraId="6E810FB7" w14:textId="77777777" w:rsidTr="009A444C">
        <w:trPr>
          <w:trHeight w:val="455"/>
        </w:trPr>
        <w:tc>
          <w:tcPr>
            <w:tcW w:w="850" w:type="dxa"/>
          </w:tcPr>
          <w:p w14:paraId="239B5E49" w14:textId="5CE6F0E7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4904" w:type="dxa"/>
          </w:tcPr>
          <w:p w14:paraId="1A7CCDBF" w14:textId="77777777" w:rsidR="0038473A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key Anti-Goat IgG PE</w:t>
            </w:r>
          </w:p>
        </w:tc>
        <w:tc>
          <w:tcPr>
            <w:tcW w:w="1612" w:type="dxa"/>
          </w:tcPr>
          <w:p w14:paraId="40EDC6D8" w14:textId="77777777" w:rsidR="0038473A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0" w:type="dxa"/>
          </w:tcPr>
          <w:p w14:paraId="7CF2179E" w14:textId="77777777" w:rsidR="0038473A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743</w:t>
            </w:r>
          </w:p>
        </w:tc>
      </w:tr>
      <w:tr w:rsidR="0038473A" w:rsidRPr="00EF5678" w14:paraId="4E4ED6A1" w14:textId="77777777" w:rsidTr="009A444C">
        <w:trPr>
          <w:trHeight w:val="455"/>
        </w:trPr>
        <w:tc>
          <w:tcPr>
            <w:tcW w:w="850" w:type="dxa"/>
          </w:tcPr>
          <w:p w14:paraId="6844E17B" w14:textId="68A8ECA8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4904" w:type="dxa"/>
          </w:tcPr>
          <w:p w14:paraId="358B0B38" w14:textId="77777777" w:rsidR="0038473A" w:rsidRPr="00834386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834386">
              <w:rPr>
                <w:rFonts w:ascii="Times New Roman" w:eastAsia="Times New Roman" w:hAnsi="Times New Roman" w:cs="Times New Roman"/>
              </w:rPr>
              <w:t>PerCP</w:t>
            </w:r>
            <w:proofErr w:type="spellEnd"/>
            <w:r w:rsidRPr="00834386">
              <w:rPr>
                <w:rFonts w:ascii="Times New Roman" w:eastAsia="Times New Roman" w:hAnsi="Times New Roman" w:cs="Times New Roman"/>
              </w:rPr>
              <w:t xml:space="preserve">-Cy 5.5 Anti-Mouse Antibody </w:t>
            </w:r>
          </w:p>
        </w:tc>
        <w:tc>
          <w:tcPr>
            <w:tcW w:w="1612" w:type="dxa"/>
          </w:tcPr>
          <w:p w14:paraId="323A2D86" w14:textId="77777777" w:rsidR="0038473A" w:rsidRPr="00834386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 Biosciences </w:t>
            </w:r>
          </w:p>
        </w:tc>
        <w:tc>
          <w:tcPr>
            <w:tcW w:w="1650" w:type="dxa"/>
          </w:tcPr>
          <w:p w14:paraId="7CF140C6" w14:textId="77777777" w:rsidR="0038473A" w:rsidRPr="00834386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43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668</w:t>
            </w:r>
          </w:p>
        </w:tc>
      </w:tr>
      <w:tr w:rsidR="0038473A" w:rsidRPr="00EF5678" w14:paraId="484C8655" w14:textId="77777777" w:rsidTr="009A444C">
        <w:trPr>
          <w:trHeight w:val="455"/>
        </w:trPr>
        <w:tc>
          <w:tcPr>
            <w:tcW w:w="850" w:type="dxa"/>
          </w:tcPr>
          <w:p w14:paraId="418CAB24" w14:textId="5B7CAC33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4904" w:type="dxa"/>
          </w:tcPr>
          <w:p w14:paraId="4C8E56F3" w14:textId="77777777" w:rsidR="0038473A" w:rsidRPr="00C72CCC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C72CCC">
              <w:rPr>
                <w:rFonts w:ascii="Times New Roman" w:eastAsia="Times New Roman" w:hAnsi="Times New Roman" w:cs="Times New Roman"/>
              </w:rPr>
              <w:t xml:space="preserve">APC/Cy7 Anti-Mouse Antibody </w:t>
            </w:r>
          </w:p>
        </w:tc>
        <w:tc>
          <w:tcPr>
            <w:tcW w:w="1612" w:type="dxa"/>
          </w:tcPr>
          <w:p w14:paraId="0BAA7E13" w14:textId="77777777" w:rsidR="0038473A" w:rsidRPr="00C72CCC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2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am </w:t>
            </w:r>
          </w:p>
        </w:tc>
        <w:tc>
          <w:tcPr>
            <w:tcW w:w="1650" w:type="dxa"/>
          </w:tcPr>
          <w:p w14:paraId="26B3518E" w14:textId="77777777" w:rsidR="0038473A" w:rsidRPr="00C72CCC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 w:rsidRPr="00C72C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0785 </w:t>
            </w:r>
          </w:p>
        </w:tc>
      </w:tr>
      <w:tr w:rsidR="0038473A" w:rsidRPr="00EF5678" w14:paraId="74C5A204" w14:textId="77777777" w:rsidTr="009A444C">
        <w:trPr>
          <w:trHeight w:val="455"/>
        </w:trPr>
        <w:tc>
          <w:tcPr>
            <w:tcW w:w="850" w:type="dxa"/>
          </w:tcPr>
          <w:p w14:paraId="3ACA4B3D" w14:textId="6D95B1B9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4904" w:type="dxa"/>
          </w:tcPr>
          <w:p w14:paraId="7DB52D43" w14:textId="77777777" w:rsidR="0038473A" w:rsidRPr="006B2295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6B2295">
              <w:rPr>
                <w:rFonts w:ascii="Times New Roman" w:eastAsia="Times New Roman" w:hAnsi="Times New Roman" w:cs="Times New Roman"/>
              </w:rPr>
              <w:t xml:space="preserve">FITC Anti-Mouse IgG Antibody </w:t>
            </w:r>
          </w:p>
        </w:tc>
        <w:tc>
          <w:tcPr>
            <w:tcW w:w="1612" w:type="dxa"/>
          </w:tcPr>
          <w:p w14:paraId="2A9655D5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ma </w:t>
            </w:r>
          </w:p>
        </w:tc>
        <w:tc>
          <w:tcPr>
            <w:tcW w:w="1650" w:type="dxa"/>
          </w:tcPr>
          <w:p w14:paraId="646794D5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22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5897 </w:t>
            </w:r>
          </w:p>
        </w:tc>
      </w:tr>
      <w:tr w:rsidR="0038473A" w:rsidRPr="00EF5678" w14:paraId="2495F029" w14:textId="77777777" w:rsidTr="009A444C">
        <w:trPr>
          <w:trHeight w:val="455"/>
        </w:trPr>
        <w:tc>
          <w:tcPr>
            <w:tcW w:w="850" w:type="dxa"/>
          </w:tcPr>
          <w:p w14:paraId="5CE57035" w14:textId="77BEB45F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4904" w:type="dxa"/>
          </w:tcPr>
          <w:p w14:paraId="690E8BBA" w14:textId="77777777" w:rsidR="0038473A" w:rsidRPr="007D24C2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 w:rsidRPr="007D24C2">
              <w:rPr>
                <w:rFonts w:ascii="Times New Roman" w:eastAsia="Times New Roman" w:hAnsi="Times New Roman" w:cs="Times New Roman"/>
              </w:rPr>
              <w:t xml:space="preserve">TRITC - Anti-Rat Antibody </w:t>
            </w:r>
          </w:p>
        </w:tc>
        <w:tc>
          <w:tcPr>
            <w:tcW w:w="1612" w:type="dxa"/>
          </w:tcPr>
          <w:p w14:paraId="6E133CAE" w14:textId="77777777" w:rsidR="0038473A" w:rsidRPr="007D24C2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am </w:t>
            </w:r>
          </w:p>
        </w:tc>
        <w:tc>
          <w:tcPr>
            <w:tcW w:w="1650" w:type="dxa"/>
          </w:tcPr>
          <w:p w14:paraId="730BBE71" w14:textId="77777777" w:rsidR="0038473A" w:rsidRPr="007D24C2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4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6841 </w:t>
            </w:r>
          </w:p>
        </w:tc>
      </w:tr>
      <w:tr w:rsidR="0038473A" w:rsidRPr="00EF5678" w14:paraId="5AF0CFE9" w14:textId="77777777" w:rsidTr="009A444C">
        <w:trPr>
          <w:trHeight w:val="455"/>
        </w:trPr>
        <w:tc>
          <w:tcPr>
            <w:tcW w:w="850" w:type="dxa"/>
          </w:tcPr>
          <w:p w14:paraId="272B1928" w14:textId="3FAB7D53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4904" w:type="dxa"/>
          </w:tcPr>
          <w:p w14:paraId="3B70D937" w14:textId="77777777" w:rsidR="0038473A" w:rsidRPr="006B2295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 Anti-Rabbit FITC Antibody</w:t>
            </w:r>
          </w:p>
        </w:tc>
        <w:tc>
          <w:tcPr>
            <w:tcW w:w="1612" w:type="dxa"/>
          </w:tcPr>
          <w:p w14:paraId="7349E9F8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0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1650" w:type="dxa"/>
          </w:tcPr>
          <w:p w14:paraId="75A1CADF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 2012</w:t>
            </w:r>
          </w:p>
        </w:tc>
      </w:tr>
      <w:tr w:rsidR="0038473A" w:rsidRPr="00EF5678" w14:paraId="0C6294ED" w14:textId="77777777" w:rsidTr="009A444C">
        <w:trPr>
          <w:trHeight w:val="455"/>
        </w:trPr>
        <w:tc>
          <w:tcPr>
            <w:tcW w:w="850" w:type="dxa"/>
          </w:tcPr>
          <w:p w14:paraId="63650412" w14:textId="3B59FD24" w:rsidR="0038473A" w:rsidRDefault="00BD26AA" w:rsidP="009A444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4904" w:type="dxa"/>
          </w:tcPr>
          <w:p w14:paraId="355A0BFE" w14:textId="77777777" w:rsidR="0038473A" w:rsidRPr="006B2295" w:rsidRDefault="0038473A" w:rsidP="009A444C">
            <w:pPr>
              <w:pStyle w:val="Defaul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 Anti-Rat FITC Antibody</w:t>
            </w:r>
          </w:p>
        </w:tc>
        <w:tc>
          <w:tcPr>
            <w:tcW w:w="1612" w:type="dxa"/>
          </w:tcPr>
          <w:p w14:paraId="5A8AE6DD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650" w:type="dxa"/>
          </w:tcPr>
          <w:p w14:paraId="1DC79317" w14:textId="77777777" w:rsidR="0038473A" w:rsidRPr="006B2295" w:rsidRDefault="0038473A" w:rsidP="009A444C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6840</w:t>
            </w:r>
          </w:p>
        </w:tc>
      </w:tr>
    </w:tbl>
    <w:p w14:paraId="3CF80B16" w14:textId="77777777" w:rsidR="0038473A" w:rsidRPr="00EF5678" w:rsidRDefault="0038473A" w:rsidP="00384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CE0D4F" w14:textId="77777777" w:rsidR="0038473A" w:rsidRPr="00EF5678" w:rsidRDefault="0038473A" w:rsidP="00384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94A71C" w14:textId="77777777" w:rsidR="00BD26AA" w:rsidRDefault="00BD26AA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172EF8B" w14:textId="77777777" w:rsidR="00BD26AA" w:rsidRDefault="00BD26AA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C10A19" w14:textId="77777777" w:rsidR="00BD26AA" w:rsidRDefault="00BD26AA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2A67D3" w14:textId="77777777" w:rsidR="00BD26AA" w:rsidRDefault="00BD26AA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CAF1DB" w14:textId="77777777" w:rsidR="00335AFD" w:rsidRDefault="00335AFD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BBDC5E" w14:textId="77777777" w:rsidR="00335AFD" w:rsidRDefault="00335AFD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CB4244E" w14:textId="77777777" w:rsidR="00335AFD" w:rsidRDefault="00335AFD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4D9951" w14:textId="2301F22B" w:rsidR="00A55515" w:rsidRDefault="00A55515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45477">
        <w:rPr>
          <w:rFonts w:ascii="Times New Roman" w:hAnsi="Times New Roman" w:cs="Times New Roman"/>
          <w:b/>
          <w:bCs/>
          <w:sz w:val="28"/>
          <w:szCs w:val="28"/>
        </w:rPr>
        <w:t>Supplementary Table T</w:t>
      </w:r>
      <w:r w:rsidR="008C6B18">
        <w:rPr>
          <w:rFonts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</w:p>
    <w:p w14:paraId="2CFF871A" w14:textId="3D742EE8" w:rsidR="00A55515" w:rsidRPr="00545477" w:rsidRDefault="00A55515" w:rsidP="00A5551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rimer Details:</w:t>
      </w:r>
    </w:p>
    <w:tbl>
      <w:tblPr>
        <w:tblStyle w:val="TableGrid"/>
        <w:tblW w:w="1066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1114"/>
        <w:gridCol w:w="4149"/>
        <w:gridCol w:w="4408"/>
      </w:tblGrid>
      <w:tr w:rsidR="00A55515" w:rsidRPr="00EF5678" w14:paraId="5AFFD84C" w14:textId="77777777" w:rsidTr="00D053C4">
        <w:trPr>
          <w:trHeight w:val="548"/>
        </w:trPr>
        <w:tc>
          <w:tcPr>
            <w:tcW w:w="993" w:type="dxa"/>
          </w:tcPr>
          <w:p w14:paraId="1F1EBE6B" w14:textId="4AA239A9" w:rsidR="00A55515" w:rsidRPr="00EF5678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  <w:r w:rsidR="00D053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14" w:type="dxa"/>
          </w:tcPr>
          <w:p w14:paraId="797BD17B" w14:textId="77777777" w:rsidR="00A55515" w:rsidRPr="00EF5678" w:rsidRDefault="00A55515" w:rsidP="0029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49" w:type="dxa"/>
          </w:tcPr>
          <w:p w14:paraId="1E2047E2" w14:textId="77777777" w:rsidR="00A55515" w:rsidRPr="00EF5678" w:rsidRDefault="00A55515" w:rsidP="0029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 primer sequence </w:t>
            </w:r>
            <w:r w:rsidRPr="00B52BA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B52BA6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4408" w:type="dxa"/>
          </w:tcPr>
          <w:p w14:paraId="577267AA" w14:textId="77777777" w:rsidR="00A55515" w:rsidRPr="00EF5678" w:rsidRDefault="00A55515" w:rsidP="00292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sequence</w:t>
            </w:r>
          </w:p>
        </w:tc>
      </w:tr>
      <w:tr w:rsidR="00A55515" w:rsidRPr="00EF5678" w14:paraId="5219698F" w14:textId="77777777" w:rsidTr="00D053C4">
        <w:trPr>
          <w:trHeight w:val="403"/>
        </w:trPr>
        <w:tc>
          <w:tcPr>
            <w:tcW w:w="993" w:type="dxa"/>
          </w:tcPr>
          <w:p w14:paraId="2419B8E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114" w:type="dxa"/>
          </w:tcPr>
          <w:p w14:paraId="09D70881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624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149" w:type="dxa"/>
          </w:tcPr>
          <w:p w14:paraId="196DF22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GAGCATCCCCCAAAGTT</w:t>
            </w:r>
            <w:r>
              <w:rPr>
                <w:rFonts w:ascii="Times New Roman" w:hAnsi="Times New Roman" w:cs="Times New Roman"/>
              </w:rPr>
              <w:t>-</w:t>
            </w:r>
            <w:r w:rsidRPr="007238EE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4408" w:type="dxa"/>
          </w:tcPr>
          <w:p w14:paraId="29EF082D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CACGAAGGCTCATCATT</w:t>
            </w:r>
            <w:r>
              <w:rPr>
                <w:rFonts w:ascii="Times New Roman" w:hAnsi="Times New Roman" w:cs="Times New Roman"/>
              </w:rPr>
              <w:t>-</w:t>
            </w:r>
            <w:r w:rsidRPr="007238EE">
              <w:rPr>
                <w:rFonts w:ascii="Times New Roman" w:hAnsi="Times New Roman" w:cs="Times New Roman"/>
              </w:rPr>
              <w:t>3’</w:t>
            </w:r>
          </w:p>
        </w:tc>
      </w:tr>
      <w:tr w:rsidR="00A55515" w:rsidRPr="00EF5678" w14:paraId="0EECDE4A" w14:textId="77777777" w:rsidTr="00D053C4">
        <w:trPr>
          <w:trHeight w:val="548"/>
        </w:trPr>
        <w:tc>
          <w:tcPr>
            <w:tcW w:w="993" w:type="dxa"/>
          </w:tcPr>
          <w:p w14:paraId="33F36A2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114" w:type="dxa"/>
          </w:tcPr>
          <w:p w14:paraId="1C3CB795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624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rp1</w:t>
            </w:r>
          </w:p>
        </w:tc>
        <w:tc>
          <w:tcPr>
            <w:tcW w:w="4149" w:type="dxa"/>
          </w:tcPr>
          <w:p w14:paraId="605B9F4D" w14:textId="77777777" w:rsidR="00A55515" w:rsidRPr="007238EE" w:rsidRDefault="00A55515" w:rsidP="0029203A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238EE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 w:rsidRPr="007238EE">
              <w:rPr>
                <w:rFonts w:ascii="Times New Roman" w:hAnsi="Times New Roman" w:cs="Times New Roman"/>
              </w:rPr>
              <w:t>TCAGGAGGCCTTGGGATACT</w:t>
            </w:r>
            <w:r>
              <w:rPr>
                <w:rFonts w:ascii="Times New Roman" w:hAnsi="Times New Roman" w:cs="Times New Roman"/>
              </w:rPr>
              <w:t>-</w:t>
            </w:r>
            <w:r w:rsidRPr="007238EE">
              <w:rPr>
                <w:rFonts w:ascii="Times New Roman" w:hAnsi="Times New Roman" w:cs="Times New Roman"/>
              </w:rPr>
              <w:t xml:space="preserve">3’ </w:t>
            </w:r>
          </w:p>
          <w:p w14:paraId="35FB3473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8" w:type="dxa"/>
          </w:tcPr>
          <w:p w14:paraId="0117F3B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AGTTCCACGGCTGAAAC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55515" w:rsidRPr="00EF5678" w14:paraId="17EA23AA" w14:textId="77777777" w:rsidTr="00D053C4">
        <w:trPr>
          <w:trHeight w:val="414"/>
        </w:trPr>
        <w:tc>
          <w:tcPr>
            <w:tcW w:w="993" w:type="dxa"/>
          </w:tcPr>
          <w:p w14:paraId="30188292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114" w:type="dxa"/>
          </w:tcPr>
          <w:p w14:paraId="3755D72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624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b1</w:t>
            </w:r>
          </w:p>
        </w:tc>
        <w:tc>
          <w:tcPr>
            <w:tcW w:w="4149" w:type="dxa"/>
          </w:tcPr>
          <w:p w14:paraId="732C70AF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5’-ATTTTCAATGTTTCGCTATT-3’</w:t>
            </w:r>
          </w:p>
        </w:tc>
        <w:tc>
          <w:tcPr>
            <w:tcW w:w="4408" w:type="dxa"/>
          </w:tcPr>
          <w:p w14:paraId="0AEBECDA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5’-TTCATGAAGAACCCTGTATC-3’</w:t>
            </w:r>
          </w:p>
        </w:tc>
      </w:tr>
      <w:tr w:rsidR="00A55515" w:rsidRPr="00EF5678" w14:paraId="29845303" w14:textId="77777777" w:rsidTr="00D053C4">
        <w:trPr>
          <w:trHeight w:val="405"/>
        </w:trPr>
        <w:tc>
          <w:tcPr>
            <w:tcW w:w="993" w:type="dxa"/>
          </w:tcPr>
          <w:p w14:paraId="0C66FAA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114" w:type="dxa"/>
          </w:tcPr>
          <w:p w14:paraId="65AA1CCC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6244A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c1</w:t>
            </w:r>
          </w:p>
        </w:tc>
        <w:tc>
          <w:tcPr>
            <w:tcW w:w="4149" w:type="dxa"/>
          </w:tcPr>
          <w:p w14:paraId="4A1FB94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38EE">
              <w:rPr>
                <w:rFonts w:ascii="Times New Roman" w:hAnsi="Times New Roman" w:cs="Times New Roman"/>
                <w:sz w:val="24"/>
                <w:szCs w:val="24"/>
              </w:rPr>
              <w:t>5’-TCGTGTGGGTGCCTTGTTT-3’</w:t>
            </w:r>
          </w:p>
        </w:tc>
        <w:tc>
          <w:tcPr>
            <w:tcW w:w="4408" w:type="dxa"/>
          </w:tcPr>
          <w:p w14:paraId="3E143D6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E14">
              <w:rPr>
                <w:rFonts w:ascii="Times New Roman" w:hAnsi="Times New Roman" w:cs="Times New Roman"/>
                <w:sz w:val="24"/>
                <w:szCs w:val="24"/>
              </w:rPr>
              <w:t>5’-AACAGCAGCACGGTGTAGAA-3’</w:t>
            </w:r>
          </w:p>
        </w:tc>
      </w:tr>
      <w:tr w:rsidR="00A55515" w:rsidRPr="00EF5678" w14:paraId="0D2B3820" w14:textId="77777777" w:rsidTr="00D053C4">
        <w:trPr>
          <w:trHeight w:val="412"/>
        </w:trPr>
        <w:tc>
          <w:tcPr>
            <w:tcW w:w="993" w:type="dxa"/>
          </w:tcPr>
          <w:p w14:paraId="5471759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114" w:type="dxa"/>
          </w:tcPr>
          <w:p w14:paraId="1FB8804A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il</w:t>
            </w:r>
          </w:p>
        </w:tc>
        <w:tc>
          <w:tcPr>
            <w:tcW w:w="4149" w:type="dxa"/>
          </w:tcPr>
          <w:p w14:paraId="041E6257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E14">
              <w:rPr>
                <w:rFonts w:ascii="Times New Roman" w:hAnsi="Times New Roman" w:cs="Times New Roman"/>
                <w:sz w:val="24"/>
                <w:szCs w:val="24"/>
              </w:rPr>
              <w:t>5’-CTTCGTCCTTCTCCTCTACT-3’</w:t>
            </w:r>
          </w:p>
        </w:tc>
        <w:tc>
          <w:tcPr>
            <w:tcW w:w="4408" w:type="dxa"/>
          </w:tcPr>
          <w:p w14:paraId="1CAF53B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E14">
              <w:rPr>
                <w:rFonts w:ascii="Times New Roman" w:hAnsi="Times New Roman" w:cs="Times New Roman"/>
                <w:sz w:val="24"/>
                <w:szCs w:val="24"/>
              </w:rPr>
              <w:t>5’-ATTCCTTGTTGCAGTATTTG-3’</w:t>
            </w:r>
          </w:p>
        </w:tc>
      </w:tr>
      <w:tr w:rsidR="00A55515" w:rsidRPr="00EF5678" w14:paraId="46F6D258" w14:textId="77777777" w:rsidTr="00D053C4">
        <w:trPr>
          <w:trHeight w:val="404"/>
        </w:trPr>
        <w:tc>
          <w:tcPr>
            <w:tcW w:w="993" w:type="dxa"/>
          </w:tcPr>
          <w:p w14:paraId="4E14D048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114" w:type="dxa"/>
          </w:tcPr>
          <w:p w14:paraId="0F873DE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ug</w:t>
            </w:r>
          </w:p>
        </w:tc>
        <w:tc>
          <w:tcPr>
            <w:tcW w:w="4149" w:type="dxa"/>
          </w:tcPr>
          <w:p w14:paraId="525DFE3D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TACAGTCCAAGCTTTCAGAC-3’</w:t>
            </w:r>
          </w:p>
        </w:tc>
        <w:tc>
          <w:tcPr>
            <w:tcW w:w="4408" w:type="dxa"/>
          </w:tcPr>
          <w:p w14:paraId="7AEF3CA7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GCTCACATATTCCTTGTCAC-3’</w:t>
            </w:r>
          </w:p>
        </w:tc>
      </w:tr>
      <w:tr w:rsidR="00A55515" w:rsidRPr="00EF5678" w14:paraId="4A81FCFB" w14:textId="77777777" w:rsidTr="00D053C4">
        <w:trPr>
          <w:trHeight w:val="394"/>
        </w:trPr>
        <w:tc>
          <w:tcPr>
            <w:tcW w:w="993" w:type="dxa"/>
          </w:tcPr>
          <w:p w14:paraId="05F06798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114" w:type="dxa"/>
          </w:tcPr>
          <w:p w14:paraId="72C2DBBA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r7</w:t>
            </w:r>
          </w:p>
        </w:tc>
        <w:tc>
          <w:tcPr>
            <w:tcW w:w="4149" w:type="dxa"/>
          </w:tcPr>
          <w:p w14:paraId="38746089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ATACTAGCCACAGTGCTCTC-3’</w:t>
            </w:r>
          </w:p>
        </w:tc>
        <w:tc>
          <w:tcPr>
            <w:tcW w:w="4408" w:type="dxa"/>
          </w:tcPr>
          <w:p w14:paraId="63A84C3F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GAAGACTATGAAGACCACGA-3’</w:t>
            </w:r>
          </w:p>
        </w:tc>
      </w:tr>
      <w:tr w:rsidR="00A55515" w:rsidRPr="00EF5678" w14:paraId="24AE7A24" w14:textId="77777777" w:rsidTr="00D053C4">
        <w:trPr>
          <w:trHeight w:val="429"/>
        </w:trPr>
        <w:tc>
          <w:tcPr>
            <w:tcW w:w="993" w:type="dxa"/>
          </w:tcPr>
          <w:p w14:paraId="77D2F8D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114" w:type="dxa"/>
          </w:tcPr>
          <w:p w14:paraId="73A0E070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3</w:t>
            </w:r>
          </w:p>
        </w:tc>
        <w:tc>
          <w:tcPr>
            <w:tcW w:w="4149" w:type="dxa"/>
          </w:tcPr>
          <w:p w14:paraId="7DCF199A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ATGGAGTTGAGGAAGTACG-3’</w:t>
            </w:r>
          </w:p>
        </w:tc>
        <w:tc>
          <w:tcPr>
            <w:tcW w:w="4408" w:type="dxa"/>
          </w:tcPr>
          <w:p w14:paraId="0D161EF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CACTCTCGTTTTCTCCATAG-3’</w:t>
            </w:r>
          </w:p>
        </w:tc>
      </w:tr>
      <w:tr w:rsidR="00A55515" w:rsidRPr="00EF5678" w14:paraId="028A1AF0" w14:textId="77777777" w:rsidTr="00D053C4">
        <w:trPr>
          <w:trHeight w:val="408"/>
        </w:trPr>
        <w:tc>
          <w:tcPr>
            <w:tcW w:w="993" w:type="dxa"/>
          </w:tcPr>
          <w:p w14:paraId="54908873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114" w:type="dxa"/>
          </w:tcPr>
          <w:p w14:paraId="47CF87A8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4</w:t>
            </w:r>
          </w:p>
        </w:tc>
        <w:tc>
          <w:tcPr>
            <w:tcW w:w="4149" w:type="dxa"/>
          </w:tcPr>
          <w:p w14:paraId="7F9416BD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ACCAACAGTCAGAGGCCAAG-3’</w:t>
            </w:r>
          </w:p>
        </w:tc>
        <w:tc>
          <w:tcPr>
            <w:tcW w:w="4408" w:type="dxa"/>
          </w:tcPr>
          <w:p w14:paraId="6F39414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ACACAACCACCCACAAGTCA-3’</w:t>
            </w:r>
          </w:p>
        </w:tc>
      </w:tr>
      <w:tr w:rsidR="00A55515" w:rsidRPr="00EF5678" w14:paraId="37A6C724" w14:textId="77777777" w:rsidTr="00D053C4">
        <w:trPr>
          <w:trHeight w:val="414"/>
        </w:trPr>
        <w:tc>
          <w:tcPr>
            <w:tcW w:w="993" w:type="dxa"/>
          </w:tcPr>
          <w:p w14:paraId="07380A1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114" w:type="dxa"/>
          </w:tcPr>
          <w:p w14:paraId="0BE79782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5</w:t>
            </w:r>
          </w:p>
        </w:tc>
        <w:tc>
          <w:tcPr>
            <w:tcW w:w="4149" w:type="dxa"/>
          </w:tcPr>
          <w:p w14:paraId="4EAC1275" w14:textId="77777777" w:rsidR="00A55515" w:rsidRPr="00063EFB" w:rsidRDefault="00A55515" w:rsidP="0029203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3EFB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63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GCTCTACACTTTCGCC</w:t>
            </w: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3A4D04F3" w14:textId="77777777" w:rsidR="00A55515" w:rsidRPr="00013C5C" w:rsidRDefault="00A55515" w:rsidP="0029203A">
            <w:pPr>
              <w:tabs>
                <w:tab w:val="left" w:pos="993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8" w:type="dxa"/>
          </w:tcPr>
          <w:p w14:paraId="37C3A72F" w14:textId="77777777" w:rsidR="00A55515" w:rsidRPr="00063EFB" w:rsidRDefault="00A55515" w:rsidP="0029203A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063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GTGGTGAGAGAGGTG</w:t>
            </w: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7F185CC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515" w:rsidRPr="00EF5678" w14:paraId="6BF8E13E" w14:textId="77777777" w:rsidTr="00D053C4">
        <w:trPr>
          <w:trHeight w:val="391"/>
        </w:trPr>
        <w:tc>
          <w:tcPr>
            <w:tcW w:w="993" w:type="dxa"/>
          </w:tcPr>
          <w:p w14:paraId="1432765D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114" w:type="dxa"/>
          </w:tcPr>
          <w:p w14:paraId="6EF38FC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7</w:t>
            </w:r>
          </w:p>
        </w:tc>
        <w:tc>
          <w:tcPr>
            <w:tcW w:w="4149" w:type="dxa"/>
          </w:tcPr>
          <w:p w14:paraId="10E05FED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2561">
              <w:rPr>
                <w:rFonts w:ascii="Times New Roman" w:hAnsi="Times New Roman" w:cs="Times New Roman"/>
                <w:sz w:val="24"/>
                <w:szCs w:val="24"/>
              </w:rPr>
              <w:t>5’-GAGTGCCAGATGTTGCAGAA-3’</w:t>
            </w:r>
          </w:p>
        </w:tc>
        <w:tc>
          <w:tcPr>
            <w:tcW w:w="4408" w:type="dxa"/>
          </w:tcPr>
          <w:p w14:paraId="0ACCC046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BD3">
              <w:rPr>
                <w:rFonts w:ascii="Times New Roman" w:hAnsi="Times New Roman" w:cs="Times New Roman"/>
                <w:sz w:val="24"/>
                <w:szCs w:val="24"/>
              </w:rPr>
              <w:t>5’-AAATGCAGGGGGATCTCTTT-3’</w:t>
            </w:r>
          </w:p>
        </w:tc>
      </w:tr>
      <w:tr w:rsidR="00A55515" w:rsidRPr="00EF5678" w14:paraId="313D0C8B" w14:textId="77777777" w:rsidTr="00D053C4">
        <w:trPr>
          <w:trHeight w:val="412"/>
        </w:trPr>
        <w:tc>
          <w:tcPr>
            <w:tcW w:w="993" w:type="dxa"/>
          </w:tcPr>
          <w:p w14:paraId="45E600F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114" w:type="dxa"/>
          </w:tcPr>
          <w:p w14:paraId="23C087F5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4149" w:type="dxa"/>
          </w:tcPr>
          <w:p w14:paraId="2C2C95A0" w14:textId="77777777" w:rsidR="00A55515" w:rsidRPr="006A0C51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C51">
              <w:rPr>
                <w:rFonts w:ascii="Times New Roman" w:hAnsi="Times New Roman" w:cs="Times New Roman"/>
                <w:sz w:val="24"/>
              </w:rPr>
              <w:t>5’-TTGACAGCGACAAGAAGTGG-3’</w:t>
            </w:r>
          </w:p>
        </w:tc>
        <w:tc>
          <w:tcPr>
            <w:tcW w:w="4408" w:type="dxa"/>
          </w:tcPr>
          <w:p w14:paraId="4574E9E0" w14:textId="77777777" w:rsidR="00A55515" w:rsidRPr="006A0C51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C51">
              <w:rPr>
                <w:rFonts w:ascii="Times New Roman" w:hAnsi="Times New Roman" w:cs="Times New Roman"/>
                <w:sz w:val="24"/>
              </w:rPr>
              <w:t>5’-GCCATTCACGTCGTCCTTAT-3’</w:t>
            </w:r>
          </w:p>
        </w:tc>
      </w:tr>
      <w:tr w:rsidR="00A55515" w:rsidRPr="00EF5678" w14:paraId="6B9B8D81" w14:textId="77777777" w:rsidTr="00D053C4">
        <w:trPr>
          <w:trHeight w:val="404"/>
        </w:trPr>
        <w:tc>
          <w:tcPr>
            <w:tcW w:w="993" w:type="dxa"/>
          </w:tcPr>
          <w:p w14:paraId="0E1705FE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114" w:type="dxa"/>
          </w:tcPr>
          <w:p w14:paraId="244D9E6B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Pr="004573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1</w:t>
            </w:r>
          </w:p>
        </w:tc>
        <w:tc>
          <w:tcPr>
            <w:tcW w:w="4149" w:type="dxa"/>
          </w:tcPr>
          <w:p w14:paraId="50C32ABD" w14:textId="77777777" w:rsidR="00A55515" w:rsidRPr="00A44353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353">
              <w:rPr>
                <w:rFonts w:ascii="Times New Roman" w:hAnsi="Times New Roman" w:cs="Times New Roman"/>
                <w:sz w:val="24"/>
              </w:rPr>
              <w:t>5’-TAGGTGCCTGCATCTGTCTG-3’</w:t>
            </w:r>
          </w:p>
        </w:tc>
        <w:tc>
          <w:tcPr>
            <w:tcW w:w="4408" w:type="dxa"/>
          </w:tcPr>
          <w:p w14:paraId="6A4B7384" w14:textId="77777777" w:rsidR="00A55515" w:rsidRPr="00A44353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4353">
              <w:rPr>
                <w:rFonts w:ascii="Times New Roman" w:hAnsi="Times New Roman" w:cs="Times New Roman"/>
                <w:sz w:val="24"/>
              </w:rPr>
              <w:t>5’-TGGCTTTGGAGGATAGCAGT-3’</w:t>
            </w:r>
          </w:p>
        </w:tc>
      </w:tr>
      <w:tr w:rsidR="00A55515" w:rsidRPr="00EF5678" w14:paraId="75E71D17" w14:textId="77777777" w:rsidTr="00D053C4">
        <w:trPr>
          <w:trHeight w:val="447"/>
        </w:trPr>
        <w:tc>
          <w:tcPr>
            <w:tcW w:w="993" w:type="dxa"/>
          </w:tcPr>
          <w:p w14:paraId="4990860C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114" w:type="dxa"/>
          </w:tcPr>
          <w:p w14:paraId="487361AF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</w:t>
            </w:r>
            <w:proofErr w:type="spellEnd"/>
          </w:p>
        </w:tc>
        <w:tc>
          <w:tcPr>
            <w:tcW w:w="4149" w:type="dxa"/>
          </w:tcPr>
          <w:p w14:paraId="0D7762ED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AGAGAGGGTAGAAGACGTTG-3’</w:t>
            </w:r>
          </w:p>
        </w:tc>
        <w:tc>
          <w:tcPr>
            <w:tcW w:w="4408" w:type="dxa"/>
          </w:tcPr>
          <w:p w14:paraId="381AC43D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AGGAACACTGACCTAGTCC-3’</w:t>
            </w:r>
          </w:p>
        </w:tc>
      </w:tr>
      <w:tr w:rsidR="00A55515" w:rsidRPr="00EF5678" w14:paraId="64F6A44F" w14:textId="77777777" w:rsidTr="00D053C4">
        <w:trPr>
          <w:trHeight w:val="514"/>
        </w:trPr>
        <w:tc>
          <w:tcPr>
            <w:tcW w:w="993" w:type="dxa"/>
          </w:tcPr>
          <w:p w14:paraId="3E53FFC1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114" w:type="dxa"/>
          </w:tcPr>
          <w:p w14:paraId="3787677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1</w:t>
            </w:r>
          </w:p>
        </w:tc>
        <w:tc>
          <w:tcPr>
            <w:tcW w:w="4149" w:type="dxa"/>
          </w:tcPr>
          <w:p w14:paraId="6098ACE6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AACTGTGAGGAAAATATCG-3’</w:t>
            </w:r>
          </w:p>
        </w:tc>
        <w:tc>
          <w:tcPr>
            <w:tcW w:w="4408" w:type="dxa"/>
          </w:tcPr>
          <w:p w14:paraId="5C2DD2A3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ACACACACGCAGTTGTAG-3’</w:t>
            </w:r>
          </w:p>
        </w:tc>
      </w:tr>
      <w:tr w:rsidR="00A55515" w:rsidRPr="00EF5678" w14:paraId="3C53B1EC" w14:textId="77777777" w:rsidTr="00D053C4">
        <w:trPr>
          <w:trHeight w:val="548"/>
        </w:trPr>
        <w:tc>
          <w:tcPr>
            <w:tcW w:w="993" w:type="dxa"/>
          </w:tcPr>
          <w:p w14:paraId="650A5685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114" w:type="dxa"/>
          </w:tcPr>
          <w:p w14:paraId="58A614C4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4</w:t>
            </w:r>
          </w:p>
        </w:tc>
        <w:tc>
          <w:tcPr>
            <w:tcW w:w="4149" w:type="dxa"/>
          </w:tcPr>
          <w:p w14:paraId="767784FB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AGAAAGACTCCACCTTTCAC-3’</w:t>
            </w:r>
          </w:p>
        </w:tc>
        <w:tc>
          <w:tcPr>
            <w:tcW w:w="4408" w:type="dxa"/>
          </w:tcPr>
          <w:p w14:paraId="623592F5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TCTCACACTCATCCACATC-3’</w:t>
            </w:r>
          </w:p>
        </w:tc>
      </w:tr>
      <w:tr w:rsidR="00A55515" w:rsidRPr="00EF5678" w14:paraId="3C97D80C" w14:textId="77777777" w:rsidTr="00D053C4">
        <w:trPr>
          <w:trHeight w:val="416"/>
        </w:trPr>
        <w:tc>
          <w:tcPr>
            <w:tcW w:w="993" w:type="dxa"/>
          </w:tcPr>
          <w:p w14:paraId="71DD7A4E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</w:t>
            </w:r>
          </w:p>
        </w:tc>
        <w:tc>
          <w:tcPr>
            <w:tcW w:w="1114" w:type="dxa"/>
          </w:tcPr>
          <w:p w14:paraId="58A9FECA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4149" w:type="dxa"/>
          </w:tcPr>
          <w:p w14:paraId="0CA08059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GCCTCCGAAACCATGAACT-3’</w:t>
            </w:r>
          </w:p>
        </w:tc>
        <w:tc>
          <w:tcPr>
            <w:tcW w:w="4408" w:type="dxa"/>
          </w:tcPr>
          <w:p w14:paraId="04689E91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CTGCGCTGATAGACATCCA-3’</w:t>
            </w:r>
          </w:p>
        </w:tc>
      </w:tr>
      <w:tr w:rsidR="00A55515" w:rsidRPr="00EF5678" w14:paraId="43FF9852" w14:textId="77777777" w:rsidTr="00D053C4">
        <w:trPr>
          <w:trHeight w:val="396"/>
        </w:trPr>
        <w:tc>
          <w:tcPr>
            <w:tcW w:w="993" w:type="dxa"/>
          </w:tcPr>
          <w:p w14:paraId="2848271E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114" w:type="dxa"/>
          </w:tcPr>
          <w:p w14:paraId="73116CCE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r1</w:t>
            </w:r>
          </w:p>
        </w:tc>
        <w:tc>
          <w:tcPr>
            <w:tcW w:w="4149" w:type="dxa"/>
          </w:tcPr>
          <w:p w14:paraId="7E8822E7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CTGGGCAGCAGACAAATCCT-3’</w:t>
            </w:r>
          </w:p>
        </w:tc>
        <w:tc>
          <w:tcPr>
            <w:tcW w:w="4408" w:type="dxa"/>
          </w:tcPr>
          <w:p w14:paraId="47AFF2BA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CACAACCAAGGTGCTAGCCA-3’</w:t>
            </w:r>
          </w:p>
        </w:tc>
      </w:tr>
      <w:tr w:rsidR="00A55515" w:rsidRPr="00EF5678" w14:paraId="6C46AB0E" w14:textId="77777777" w:rsidTr="00D053C4">
        <w:trPr>
          <w:trHeight w:val="530"/>
        </w:trPr>
        <w:tc>
          <w:tcPr>
            <w:tcW w:w="993" w:type="dxa"/>
          </w:tcPr>
          <w:p w14:paraId="3F8357F5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114" w:type="dxa"/>
          </w:tcPr>
          <w:p w14:paraId="2CD22780" w14:textId="77777777" w:rsidR="00A55515" w:rsidRPr="00013C5C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gfr2</w:t>
            </w:r>
          </w:p>
        </w:tc>
        <w:tc>
          <w:tcPr>
            <w:tcW w:w="4149" w:type="dxa"/>
          </w:tcPr>
          <w:p w14:paraId="154216A5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GTACACCTGTGCAGCATCCA-3’</w:t>
            </w:r>
          </w:p>
        </w:tc>
        <w:tc>
          <w:tcPr>
            <w:tcW w:w="4408" w:type="dxa"/>
          </w:tcPr>
          <w:p w14:paraId="236B73D0" w14:textId="77777777" w:rsidR="00A55515" w:rsidRPr="00554ECD" w:rsidRDefault="00A5551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4ECD">
              <w:rPr>
                <w:rFonts w:ascii="Times New Roman" w:hAnsi="Times New Roman" w:cs="Times New Roman"/>
                <w:sz w:val="24"/>
              </w:rPr>
              <w:t>5’-AATCGTCAGTACATGCCCCG-3’</w:t>
            </w:r>
          </w:p>
        </w:tc>
      </w:tr>
    </w:tbl>
    <w:p w14:paraId="6A8DAA74" w14:textId="77777777" w:rsidR="00216085" w:rsidRDefault="00216085" w:rsidP="00216085">
      <w:pPr>
        <w:pStyle w:val="Heading1"/>
        <w:spacing w:before="82"/>
        <w:ind w:left="0"/>
      </w:pPr>
    </w:p>
    <w:p w14:paraId="52D14363" w14:textId="77777777" w:rsidR="00BD26AA" w:rsidRDefault="00BD26AA" w:rsidP="00216085">
      <w:pPr>
        <w:pStyle w:val="Heading1"/>
        <w:spacing w:before="82"/>
        <w:ind w:left="0"/>
      </w:pPr>
    </w:p>
    <w:p w14:paraId="745A2980" w14:textId="04DDFA20" w:rsidR="00216085" w:rsidRDefault="00216085" w:rsidP="00216085">
      <w:pPr>
        <w:pStyle w:val="Heading1"/>
        <w:spacing w:before="82"/>
        <w:ind w:left="0"/>
      </w:pPr>
      <w:r>
        <w:t>Supplementary</w:t>
      </w:r>
      <w:r>
        <w:rPr>
          <w:spacing w:val="-2"/>
        </w:rPr>
        <w:t xml:space="preserve"> </w:t>
      </w:r>
      <w:r>
        <w:t>Table</w:t>
      </w:r>
      <w:r>
        <w:rPr>
          <w:spacing w:val="-2"/>
        </w:rPr>
        <w:t xml:space="preserve"> </w:t>
      </w:r>
      <w:r>
        <w:t>T3-</w:t>
      </w:r>
    </w:p>
    <w:p w14:paraId="41F70910" w14:textId="77777777" w:rsidR="00216085" w:rsidRDefault="00216085" w:rsidP="00216085">
      <w:pPr>
        <w:pStyle w:val="BodyText"/>
        <w:spacing w:before="6"/>
        <w:rPr>
          <w:rFonts w:ascii="Times New Roman"/>
          <w:b/>
          <w:sz w:val="23"/>
        </w:rPr>
      </w:pPr>
    </w:p>
    <w:p w14:paraId="62AD2BB3" w14:textId="3426971E" w:rsidR="00216085" w:rsidRDefault="00216085" w:rsidP="0021608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Human patient sample details:</w:t>
      </w:r>
    </w:p>
    <w:p w14:paraId="47803A1B" w14:textId="1D420057" w:rsidR="00BC4DB5" w:rsidRDefault="00BC4DB5" w:rsidP="00216085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850"/>
        <w:gridCol w:w="1697"/>
        <w:gridCol w:w="2977"/>
        <w:gridCol w:w="2976"/>
      </w:tblGrid>
      <w:tr w:rsidR="00BC4DB5" w:rsidRPr="00EF5678" w14:paraId="5720295F" w14:textId="77777777" w:rsidTr="00695EFD">
        <w:trPr>
          <w:trHeight w:val="558"/>
        </w:trPr>
        <w:tc>
          <w:tcPr>
            <w:tcW w:w="850" w:type="dxa"/>
          </w:tcPr>
          <w:p w14:paraId="7D378786" w14:textId="77777777" w:rsidR="00BC4DB5" w:rsidRPr="00EF5678" w:rsidRDefault="00BC4DB5" w:rsidP="0029203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F5678">
              <w:rPr>
                <w:rFonts w:ascii="Times New Roman" w:hAnsi="Times New Roman" w:cs="Times New Roman"/>
                <w:sz w:val="24"/>
                <w:szCs w:val="24"/>
              </w:rPr>
              <w:t>.No</w:t>
            </w:r>
            <w:proofErr w:type="spellEnd"/>
            <w:proofErr w:type="gramEnd"/>
          </w:p>
        </w:tc>
        <w:tc>
          <w:tcPr>
            <w:tcW w:w="1697" w:type="dxa"/>
          </w:tcPr>
          <w:p w14:paraId="5657195D" w14:textId="4814646E" w:rsidR="00BC4DB5" w:rsidRPr="00EF5678" w:rsidRDefault="00BC4DB5" w:rsidP="00BC4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77" w:type="dxa"/>
          </w:tcPr>
          <w:p w14:paraId="6674DE06" w14:textId="55C65145" w:rsidR="00BC4DB5" w:rsidRPr="00EF5678" w:rsidRDefault="00BC4DB5" w:rsidP="00515DEE">
            <w:pPr>
              <w:tabs>
                <w:tab w:val="left" w:pos="27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e Receptor Status</w:t>
            </w:r>
          </w:p>
        </w:tc>
        <w:tc>
          <w:tcPr>
            <w:tcW w:w="2976" w:type="dxa"/>
          </w:tcPr>
          <w:p w14:paraId="2C7672D5" w14:textId="56E13CAA" w:rsidR="00BC4DB5" w:rsidRPr="00EF5678" w:rsidRDefault="00BC4DB5" w:rsidP="00BC4D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</w:tr>
      <w:tr w:rsidR="00556977" w:rsidRPr="00EF5678" w14:paraId="69BC6925" w14:textId="77777777" w:rsidTr="00695EFD">
        <w:trPr>
          <w:trHeight w:val="645"/>
        </w:trPr>
        <w:tc>
          <w:tcPr>
            <w:tcW w:w="850" w:type="dxa"/>
          </w:tcPr>
          <w:p w14:paraId="07E0131B" w14:textId="77777777" w:rsidR="00556977" w:rsidRPr="00013C5C" w:rsidRDefault="00556977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697" w:type="dxa"/>
          </w:tcPr>
          <w:p w14:paraId="3A49B45F" w14:textId="3DCADE53" w:rsidR="00556977" w:rsidRPr="00013C5C" w:rsidRDefault="00556977" w:rsidP="0055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977" w:type="dxa"/>
          </w:tcPr>
          <w:p w14:paraId="389977E1" w14:textId="03C95B4C" w:rsidR="00556977" w:rsidRPr="00556977" w:rsidRDefault="00556977" w:rsidP="0055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7298C4A2" w14:textId="689EF25A" w:rsidR="00556977" w:rsidRPr="00013C5C" w:rsidRDefault="00695EFD" w:rsidP="0069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MX</w:t>
            </w:r>
          </w:p>
        </w:tc>
      </w:tr>
      <w:tr w:rsidR="00556977" w:rsidRPr="00EF5678" w14:paraId="21D0861C" w14:textId="77777777" w:rsidTr="00695EFD">
        <w:trPr>
          <w:trHeight w:val="567"/>
        </w:trPr>
        <w:tc>
          <w:tcPr>
            <w:tcW w:w="850" w:type="dxa"/>
          </w:tcPr>
          <w:p w14:paraId="7C1A98AA" w14:textId="77777777" w:rsidR="00556977" w:rsidRPr="00013C5C" w:rsidRDefault="00556977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697" w:type="dxa"/>
          </w:tcPr>
          <w:p w14:paraId="235FA500" w14:textId="6E164782" w:rsidR="00556977" w:rsidRPr="00013C5C" w:rsidRDefault="0045569E" w:rsidP="00455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77" w:type="dxa"/>
          </w:tcPr>
          <w:p w14:paraId="2749B290" w14:textId="5EC02735" w:rsidR="00556977" w:rsidRPr="00556977" w:rsidRDefault="00556977" w:rsidP="0055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515415AE" w14:textId="7BE35548" w:rsidR="00556977" w:rsidRPr="00013C5C" w:rsidRDefault="00163439" w:rsidP="004556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1MX</w:t>
            </w:r>
          </w:p>
        </w:tc>
      </w:tr>
      <w:tr w:rsidR="00556977" w:rsidRPr="00EF5678" w14:paraId="33450EB3" w14:textId="77777777" w:rsidTr="00695EFD">
        <w:trPr>
          <w:trHeight w:val="514"/>
        </w:trPr>
        <w:tc>
          <w:tcPr>
            <w:tcW w:w="850" w:type="dxa"/>
          </w:tcPr>
          <w:p w14:paraId="57B5A81A" w14:textId="77777777" w:rsidR="00556977" w:rsidRPr="00013C5C" w:rsidRDefault="00556977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697" w:type="dxa"/>
          </w:tcPr>
          <w:p w14:paraId="6EFED5AB" w14:textId="0D167FD7" w:rsidR="00556977" w:rsidRPr="00013C5C" w:rsidRDefault="00163439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52</w:t>
            </w:r>
          </w:p>
        </w:tc>
        <w:tc>
          <w:tcPr>
            <w:tcW w:w="2977" w:type="dxa"/>
          </w:tcPr>
          <w:p w14:paraId="4157F45C" w14:textId="0CAD09BA" w:rsidR="00556977" w:rsidRPr="00556977" w:rsidRDefault="00556977" w:rsidP="0055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66465558" w14:textId="4113AF7F" w:rsidR="00556977" w:rsidRPr="00013C5C" w:rsidRDefault="00163439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T2N2MX</w:t>
            </w:r>
          </w:p>
        </w:tc>
      </w:tr>
      <w:tr w:rsidR="00556977" w:rsidRPr="00EF5678" w14:paraId="0FA28AD4" w14:textId="77777777" w:rsidTr="00695EFD">
        <w:trPr>
          <w:trHeight w:val="556"/>
        </w:trPr>
        <w:tc>
          <w:tcPr>
            <w:tcW w:w="850" w:type="dxa"/>
          </w:tcPr>
          <w:p w14:paraId="7B51BAEC" w14:textId="77777777" w:rsidR="00556977" w:rsidRPr="00013C5C" w:rsidRDefault="00556977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697" w:type="dxa"/>
          </w:tcPr>
          <w:p w14:paraId="097CDE08" w14:textId="20C0CFCB" w:rsidR="00556977" w:rsidRPr="00013C5C" w:rsidRDefault="00163439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58</w:t>
            </w:r>
          </w:p>
        </w:tc>
        <w:tc>
          <w:tcPr>
            <w:tcW w:w="2977" w:type="dxa"/>
          </w:tcPr>
          <w:p w14:paraId="165E9AC5" w14:textId="655AE681" w:rsidR="00556977" w:rsidRPr="00556977" w:rsidRDefault="00556977" w:rsidP="005569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46644471" w14:textId="6C82C20A" w:rsidR="00556977" w:rsidRPr="00013C5C" w:rsidRDefault="00163439" w:rsidP="005569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T2N0MX</w:t>
            </w:r>
          </w:p>
        </w:tc>
      </w:tr>
      <w:tr w:rsidR="00390F02" w:rsidRPr="00EF5678" w14:paraId="0BC5A0AF" w14:textId="77777777" w:rsidTr="00695EFD">
        <w:trPr>
          <w:trHeight w:val="578"/>
        </w:trPr>
        <w:tc>
          <w:tcPr>
            <w:tcW w:w="850" w:type="dxa"/>
          </w:tcPr>
          <w:p w14:paraId="69B4B071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697" w:type="dxa"/>
          </w:tcPr>
          <w:p w14:paraId="53E1DF8D" w14:textId="16BDB2D1" w:rsidR="00390F02" w:rsidRPr="006E530D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30D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977" w:type="dxa"/>
          </w:tcPr>
          <w:p w14:paraId="1B4A11C5" w14:textId="6B49DD12" w:rsidR="00390F02" w:rsidRPr="00556977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03987B7A" w14:textId="3EA81044" w:rsidR="00390F02" w:rsidRPr="00390F02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F02">
              <w:rPr>
                <w:rFonts w:ascii="Times New Roman" w:hAnsi="Times New Roman" w:cs="Times New Roman"/>
                <w:sz w:val="24"/>
              </w:rPr>
              <w:t>T4N1MX</w:t>
            </w:r>
          </w:p>
        </w:tc>
      </w:tr>
      <w:tr w:rsidR="00390F02" w:rsidRPr="00EF5678" w14:paraId="4D97F385" w14:textId="77777777" w:rsidTr="00695EFD">
        <w:trPr>
          <w:trHeight w:val="573"/>
        </w:trPr>
        <w:tc>
          <w:tcPr>
            <w:tcW w:w="850" w:type="dxa"/>
          </w:tcPr>
          <w:p w14:paraId="37B2173E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697" w:type="dxa"/>
          </w:tcPr>
          <w:p w14:paraId="175EA637" w14:textId="0681B4CD" w:rsidR="00390F02" w:rsidRPr="006E530D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30D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977" w:type="dxa"/>
          </w:tcPr>
          <w:p w14:paraId="21839B7F" w14:textId="0BB2DF32" w:rsidR="00390F02" w:rsidRPr="00556977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50F12151" w14:textId="5084DC58" w:rsidR="00390F02" w:rsidRPr="00390F02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F02">
              <w:rPr>
                <w:rFonts w:ascii="Times New Roman" w:hAnsi="Times New Roman" w:cs="Times New Roman"/>
                <w:sz w:val="24"/>
              </w:rPr>
              <w:t>T3N1MX</w:t>
            </w:r>
          </w:p>
        </w:tc>
      </w:tr>
      <w:tr w:rsidR="00390F02" w:rsidRPr="00EF5678" w14:paraId="401FE5E8" w14:textId="77777777" w:rsidTr="00695EFD">
        <w:trPr>
          <w:trHeight w:val="552"/>
        </w:trPr>
        <w:tc>
          <w:tcPr>
            <w:tcW w:w="850" w:type="dxa"/>
          </w:tcPr>
          <w:p w14:paraId="59662003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697" w:type="dxa"/>
          </w:tcPr>
          <w:p w14:paraId="62E20CAD" w14:textId="3901CAC7" w:rsidR="00390F02" w:rsidRPr="006E530D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30D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977" w:type="dxa"/>
          </w:tcPr>
          <w:p w14:paraId="391D1061" w14:textId="68294B1E" w:rsidR="00390F02" w:rsidRPr="00556977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2B0A2AFD" w14:textId="1405EC12" w:rsidR="00390F02" w:rsidRPr="00390F02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F02">
              <w:rPr>
                <w:rFonts w:ascii="Times New Roman" w:hAnsi="Times New Roman" w:cs="Times New Roman"/>
                <w:sz w:val="24"/>
              </w:rPr>
              <w:t>T2N2MX</w:t>
            </w:r>
          </w:p>
        </w:tc>
      </w:tr>
      <w:tr w:rsidR="00390F02" w:rsidRPr="00EF5678" w14:paraId="0153B1B6" w14:textId="77777777" w:rsidTr="00695EFD">
        <w:trPr>
          <w:trHeight w:val="575"/>
        </w:trPr>
        <w:tc>
          <w:tcPr>
            <w:tcW w:w="850" w:type="dxa"/>
          </w:tcPr>
          <w:p w14:paraId="22C3BF63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697" w:type="dxa"/>
          </w:tcPr>
          <w:p w14:paraId="5EDA322C" w14:textId="14CD17E0" w:rsidR="00390F02" w:rsidRPr="006E530D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30D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2977" w:type="dxa"/>
          </w:tcPr>
          <w:p w14:paraId="35F53485" w14:textId="1333A275" w:rsidR="00390F02" w:rsidRPr="00556977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1AEC966E" w14:textId="423E28AF" w:rsidR="00390F02" w:rsidRPr="00390F02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F02">
              <w:rPr>
                <w:rFonts w:ascii="Times New Roman" w:hAnsi="Times New Roman" w:cs="Times New Roman"/>
                <w:sz w:val="24"/>
              </w:rPr>
              <w:t>T2N0M0</w:t>
            </w:r>
          </w:p>
        </w:tc>
      </w:tr>
      <w:tr w:rsidR="00390F02" w:rsidRPr="00EF5678" w14:paraId="6D639533" w14:textId="77777777" w:rsidTr="00695EFD">
        <w:trPr>
          <w:trHeight w:val="555"/>
        </w:trPr>
        <w:tc>
          <w:tcPr>
            <w:tcW w:w="850" w:type="dxa"/>
          </w:tcPr>
          <w:p w14:paraId="02D54BFE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697" w:type="dxa"/>
          </w:tcPr>
          <w:p w14:paraId="2B9D05D9" w14:textId="732FBFE0" w:rsidR="00390F02" w:rsidRPr="00A37D63" w:rsidRDefault="00A37D63" w:rsidP="00A37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D63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2977" w:type="dxa"/>
          </w:tcPr>
          <w:p w14:paraId="17DE2138" w14:textId="0E5679F0" w:rsidR="00390F02" w:rsidRPr="00013C5C" w:rsidRDefault="00390F02" w:rsidP="00390F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3FAD10A0" w14:textId="16785507" w:rsidR="00390F02" w:rsidRPr="00A37D63" w:rsidRDefault="00A37D63" w:rsidP="00A37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D63">
              <w:rPr>
                <w:rFonts w:ascii="Times New Roman" w:hAnsi="Times New Roman" w:cs="Times New Roman"/>
                <w:sz w:val="24"/>
              </w:rPr>
              <w:t>T2N1M0</w:t>
            </w:r>
          </w:p>
        </w:tc>
      </w:tr>
      <w:tr w:rsidR="00AA6172" w:rsidRPr="00EF5678" w14:paraId="249CF2EE" w14:textId="77777777" w:rsidTr="00695EFD">
        <w:trPr>
          <w:trHeight w:val="548"/>
        </w:trPr>
        <w:tc>
          <w:tcPr>
            <w:tcW w:w="850" w:type="dxa"/>
          </w:tcPr>
          <w:p w14:paraId="205FC5E2" w14:textId="77777777" w:rsidR="00AA6172" w:rsidRPr="00013C5C" w:rsidRDefault="00AA6172" w:rsidP="00AA61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697" w:type="dxa"/>
          </w:tcPr>
          <w:p w14:paraId="00168F5B" w14:textId="14115B6C" w:rsidR="00AA6172" w:rsidRPr="00013C5C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77" w:type="dxa"/>
          </w:tcPr>
          <w:p w14:paraId="4480F84F" w14:textId="0726445C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22C2C219" w14:textId="621929EE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</w:p>
        </w:tc>
      </w:tr>
      <w:tr w:rsidR="00AA6172" w:rsidRPr="00EF5678" w14:paraId="62842099" w14:textId="77777777" w:rsidTr="00695EFD">
        <w:trPr>
          <w:trHeight w:val="556"/>
        </w:trPr>
        <w:tc>
          <w:tcPr>
            <w:tcW w:w="850" w:type="dxa"/>
          </w:tcPr>
          <w:p w14:paraId="342050A1" w14:textId="77777777" w:rsidR="00AA6172" w:rsidRPr="00013C5C" w:rsidRDefault="00AA6172" w:rsidP="00AA61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697" w:type="dxa"/>
          </w:tcPr>
          <w:p w14:paraId="6C4133A0" w14:textId="382C4052" w:rsidR="00AA6172" w:rsidRPr="00013C5C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14:paraId="22823071" w14:textId="622D63E9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77891F56" w14:textId="025ED88F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</w:tr>
      <w:tr w:rsidR="00AA6172" w:rsidRPr="00EF5678" w14:paraId="30C00AEC" w14:textId="77777777" w:rsidTr="00695EFD">
        <w:trPr>
          <w:trHeight w:val="550"/>
        </w:trPr>
        <w:tc>
          <w:tcPr>
            <w:tcW w:w="850" w:type="dxa"/>
          </w:tcPr>
          <w:p w14:paraId="01E37F41" w14:textId="77777777" w:rsidR="00AA6172" w:rsidRPr="00013C5C" w:rsidRDefault="00AA6172" w:rsidP="00AA61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697" w:type="dxa"/>
          </w:tcPr>
          <w:p w14:paraId="75C705E7" w14:textId="32B67D56" w:rsidR="00AA6172" w:rsidRPr="00013C5C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977" w:type="dxa"/>
          </w:tcPr>
          <w:p w14:paraId="2C563195" w14:textId="12DCCAD1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01B8FC9F" w14:textId="3B5D6AB1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</w:tr>
      <w:tr w:rsidR="00AA6172" w:rsidRPr="00EF5678" w14:paraId="2DCA6E57" w14:textId="77777777" w:rsidTr="00695EFD">
        <w:trPr>
          <w:trHeight w:val="572"/>
        </w:trPr>
        <w:tc>
          <w:tcPr>
            <w:tcW w:w="850" w:type="dxa"/>
          </w:tcPr>
          <w:p w14:paraId="526FCB30" w14:textId="77777777" w:rsidR="00AA6172" w:rsidRPr="00013C5C" w:rsidRDefault="00AA6172" w:rsidP="00AA617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697" w:type="dxa"/>
          </w:tcPr>
          <w:p w14:paraId="25D2DDE9" w14:textId="143BA7A7" w:rsidR="00AA6172" w:rsidRPr="00013C5C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977" w:type="dxa"/>
          </w:tcPr>
          <w:p w14:paraId="51B528F9" w14:textId="76AC89B7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2DF1BC1D" w14:textId="542C34AE" w:rsidR="00AA6172" w:rsidRPr="00AA6172" w:rsidRDefault="00AA6172" w:rsidP="00AA6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6172">
              <w:rPr>
                <w:rFonts w:ascii="Times New Roman" w:hAnsi="Times New Roman" w:cs="Times New Roman"/>
                <w:sz w:val="24"/>
                <w:szCs w:val="24"/>
              </w:rPr>
              <w:t>T2N1M0</w:t>
            </w:r>
          </w:p>
        </w:tc>
      </w:tr>
      <w:tr w:rsidR="00390F02" w:rsidRPr="00EF5678" w14:paraId="366585E7" w14:textId="77777777" w:rsidTr="00695EFD">
        <w:trPr>
          <w:trHeight w:val="694"/>
        </w:trPr>
        <w:tc>
          <w:tcPr>
            <w:tcW w:w="850" w:type="dxa"/>
          </w:tcPr>
          <w:p w14:paraId="49F7D639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697" w:type="dxa"/>
          </w:tcPr>
          <w:p w14:paraId="43E221A6" w14:textId="567D8F20" w:rsidR="00390F02" w:rsidRPr="00013C5C" w:rsidRDefault="00E1212C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977" w:type="dxa"/>
          </w:tcPr>
          <w:p w14:paraId="5531A815" w14:textId="71624FCA" w:rsidR="00390F02" w:rsidRPr="00013C5C" w:rsidRDefault="00390F02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6D0A121B" w14:textId="17D87EB5" w:rsidR="00390F02" w:rsidRPr="00013C5C" w:rsidRDefault="00E1212C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IM0</w:t>
            </w:r>
          </w:p>
        </w:tc>
      </w:tr>
      <w:tr w:rsidR="00390F02" w:rsidRPr="00EF5678" w14:paraId="015B5DBD" w14:textId="77777777" w:rsidTr="00695EFD">
        <w:trPr>
          <w:trHeight w:val="690"/>
        </w:trPr>
        <w:tc>
          <w:tcPr>
            <w:tcW w:w="850" w:type="dxa"/>
          </w:tcPr>
          <w:p w14:paraId="6FCEBE90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697" w:type="dxa"/>
          </w:tcPr>
          <w:p w14:paraId="69719DBC" w14:textId="765E0A5F" w:rsidR="00390F02" w:rsidRPr="00013C5C" w:rsidRDefault="00E1212C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77" w:type="dxa"/>
          </w:tcPr>
          <w:p w14:paraId="616FDB8D" w14:textId="639BF476" w:rsidR="00390F02" w:rsidRPr="00013C5C" w:rsidRDefault="00390F02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1B46ACAE" w14:textId="357CDCBA" w:rsidR="00390F02" w:rsidRPr="00013C5C" w:rsidRDefault="00E1212C" w:rsidP="00E121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MX</w:t>
            </w:r>
          </w:p>
        </w:tc>
      </w:tr>
      <w:tr w:rsidR="00390F02" w:rsidRPr="00EF5678" w14:paraId="5EE31930" w14:textId="77777777" w:rsidTr="00695EFD">
        <w:trPr>
          <w:trHeight w:val="607"/>
        </w:trPr>
        <w:tc>
          <w:tcPr>
            <w:tcW w:w="850" w:type="dxa"/>
          </w:tcPr>
          <w:p w14:paraId="2927DCED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13C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1697" w:type="dxa"/>
          </w:tcPr>
          <w:p w14:paraId="79532B97" w14:textId="061FDBE8" w:rsidR="00390F02" w:rsidRPr="00013C5C" w:rsidRDefault="003101FD" w:rsidP="00310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14:paraId="06BC2DBE" w14:textId="70FE4B46" w:rsidR="00390F02" w:rsidRPr="00013C5C" w:rsidRDefault="00390F02" w:rsidP="00310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977"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2976" w:type="dxa"/>
          </w:tcPr>
          <w:p w14:paraId="7C3380DA" w14:textId="4EE7DCB0" w:rsidR="00390F02" w:rsidRPr="00013C5C" w:rsidRDefault="003101FD" w:rsidP="003101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M0</w:t>
            </w:r>
          </w:p>
        </w:tc>
      </w:tr>
      <w:tr w:rsidR="00390F02" w:rsidRPr="00EF5678" w14:paraId="06161276" w14:textId="77777777" w:rsidTr="00695EFD">
        <w:trPr>
          <w:trHeight w:val="628"/>
        </w:trPr>
        <w:tc>
          <w:tcPr>
            <w:tcW w:w="850" w:type="dxa"/>
          </w:tcPr>
          <w:p w14:paraId="494A3927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697" w:type="dxa"/>
          </w:tcPr>
          <w:p w14:paraId="1626A353" w14:textId="37A6599F" w:rsidR="00390F02" w:rsidRPr="00013C5C" w:rsidRDefault="00380B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977" w:type="dxa"/>
          </w:tcPr>
          <w:p w14:paraId="35CC882C" w14:textId="79D7B3CC" w:rsidR="00390F02" w:rsidRPr="00013C5C" w:rsidRDefault="00390F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0290BFAD" w14:textId="4F7E9DB7" w:rsidR="00390F02" w:rsidRPr="00013C5C" w:rsidRDefault="00380B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MX</w:t>
            </w:r>
          </w:p>
        </w:tc>
      </w:tr>
      <w:tr w:rsidR="00390F02" w:rsidRPr="00EF5678" w14:paraId="3CC654E2" w14:textId="77777777" w:rsidTr="00695EFD">
        <w:trPr>
          <w:trHeight w:val="591"/>
        </w:trPr>
        <w:tc>
          <w:tcPr>
            <w:tcW w:w="850" w:type="dxa"/>
          </w:tcPr>
          <w:p w14:paraId="17CEFEB5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697" w:type="dxa"/>
          </w:tcPr>
          <w:p w14:paraId="7B0E14F2" w14:textId="4F7036E5" w:rsidR="00390F02" w:rsidRPr="00013C5C" w:rsidRDefault="00380B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977" w:type="dxa"/>
          </w:tcPr>
          <w:p w14:paraId="3B15E637" w14:textId="33C25815" w:rsidR="00390F02" w:rsidRPr="00013C5C" w:rsidRDefault="00390F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522DA957" w14:textId="35BC0172" w:rsidR="00390F02" w:rsidRPr="00013C5C" w:rsidRDefault="00380B02" w:rsidP="00380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MX</w:t>
            </w:r>
          </w:p>
        </w:tc>
      </w:tr>
      <w:tr w:rsidR="00390F02" w:rsidRPr="00EF5678" w14:paraId="5FEC2103" w14:textId="77777777" w:rsidTr="00695EFD">
        <w:trPr>
          <w:trHeight w:val="699"/>
        </w:trPr>
        <w:tc>
          <w:tcPr>
            <w:tcW w:w="850" w:type="dxa"/>
          </w:tcPr>
          <w:p w14:paraId="1FB3399F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697" w:type="dxa"/>
          </w:tcPr>
          <w:p w14:paraId="39B6423C" w14:textId="0626A065" w:rsidR="00390F02" w:rsidRPr="00013C5C" w:rsidRDefault="000A4FB0" w:rsidP="000A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77" w:type="dxa"/>
          </w:tcPr>
          <w:p w14:paraId="2017B77D" w14:textId="6D3998F6" w:rsidR="00390F02" w:rsidRPr="00013C5C" w:rsidRDefault="00390F02" w:rsidP="000A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48E6F905" w14:textId="0592A7A1" w:rsidR="00390F02" w:rsidRPr="00013C5C" w:rsidRDefault="000A4FB0" w:rsidP="000A4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0M0</w:t>
            </w:r>
          </w:p>
        </w:tc>
      </w:tr>
      <w:tr w:rsidR="00390F02" w:rsidRPr="00EF5678" w14:paraId="3D23EAC7" w14:textId="77777777" w:rsidTr="00695EFD">
        <w:trPr>
          <w:trHeight w:val="455"/>
        </w:trPr>
        <w:tc>
          <w:tcPr>
            <w:tcW w:w="850" w:type="dxa"/>
          </w:tcPr>
          <w:p w14:paraId="00BB5506" w14:textId="77777777" w:rsidR="00390F02" w:rsidRPr="00013C5C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697" w:type="dxa"/>
          </w:tcPr>
          <w:p w14:paraId="2DB96DFE" w14:textId="6B832FD2" w:rsidR="00390F02" w:rsidRPr="00013C5C" w:rsidRDefault="007E5A29" w:rsidP="007E5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977" w:type="dxa"/>
          </w:tcPr>
          <w:p w14:paraId="2AE006C3" w14:textId="7ED2B68B" w:rsidR="00390F02" w:rsidRPr="00013C5C" w:rsidRDefault="00390F02" w:rsidP="007E5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976" w:type="dxa"/>
          </w:tcPr>
          <w:p w14:paraId="6F702AB9" w14:textId="3E2CA9BD" w:rsidR="00390F02" w:rsidRPr="00013C5C" w:rsidRDefault="007E5A29" w:rsidP="007E5A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N1MX</w:t>
            </w:r>
          </w:p>
        </w:tc>
      </w:tr>
      <w:tr w:rsidR="00390F02" w:rsidRPr="00EF5678" w14:paraId="2C9DA35A" w14:textId="77777777" w:rsidTr="00695EFD">
        <w:trPr>
          <w:trHeight w:val="455"/>
        </w:trPr>
        <w:tc>
          <w:tcPr>
            <w:tcW w:w="850" w:type="dxa"/>
          </w:tcPr>
          <w:p w14:paraId="25F2999B" w14:textId="77777777" w:rsidR="00390F02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697" w:type="dxa"/>
          </w:tcPr>
          <w:p w14:paraId="66FB8375" w14:textId="4EC7A919" w:rsidR="00390F02" w:rsidRPr="00434FA0" w:rsidRDefault="006C2065" w:rsidP="00453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77" w:type="dxa"/>
          </w:tcPr>
          <w:p w14:paraId="59EF0987" w14:textId="188A8615" w:rsidR="00390F02" w:rsidRPr="00970966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424D5AB5" w14:textId="2115F5CA" w:rsidR="00390F02" w:rsidRPr="00970966" w:rsidRDefault="006C2065" w:rsidP="00453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N1MX</w:t>
            </w:r>
          </w:p>
        </w:tc>
      </w:tr>
      <w:tr w:rsidR="00390F02" w:rsidRPr="00EF5678" w14:paraId="12B6B105" w14:textId="77777777" w:rsidTr="00695EFD">
        <w:trPr>
          <w:trHeight w:val="455"/>
        </w:trPr>
        <w:tc>
          <w:tcPr>
            <w:tcW w:w="850" w:type="dxa"/>
          </w:tcPr>
          <w:p w14:paraId="3690861E" w14:textId="77777777" w:rsidR="00390F02" w:rsidRDefault="00390F02" w:rsidP="00390F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697" w:type="dxa"/>
          </w:tcPr>
          <w:p w14:paraId="6175FF3E" w14:textId="57E03CC4" w:rsidR="00390F02" w:rsidRPr="00434FA0" w:rsidRDefault="006C2065" w:rsidP="00453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77" w:type="dxa"/>
          </w:tcPr>
          <w:p w14:paraId="06CDDF45" w14:textId="507FE889" w:rsidR="00390F02" w:rsidRPr="00434FA0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22FB0334" w14:textId="697090FA" w:rsidR="00390F02" w:rsidRDefault="006C2065" w:rsidP="00453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N1MX</w:t>
            </w:r>
          </w:p>
        </w:tc>
      </w:tr>
      <w:tr w:rsidR="006C2065" w:rsidRPr="00EF5678" w14:paraId="43C2F76C" w14:textId="77777777" w:rsidTr="00695EFD">
        <w:trPr>
          <w:trHeight w:val="455"/>
        </w:trPr>
        <w:tc>
          <w:tcPr>
            <w:tcW w:w="850" w:type="dxa"/>
          </w:tcPr>
          <w:p w14:paraId="05B1B91A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697" w:type="dxa"/>
          </w:tcPr>
          <w:p w14:paraId="1DE93142" w14:textId="496E3483" w:rsidR="006C2065" w:rsidRDefault="006C2065" w:rsidP="00453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77" w:type="dxa"/>
          </w:tcPr>
          <w:p w14:paraId="1613819A" w14:textId="53770A16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055FB582" w14:textId="6295F880" w:rsidR="006C2065" w:rsidRPr="00970966" w:rsidRDefault="006C2065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0258FA03" w14:textId="77777777" w:rsidTr="00695EFD">
        <w:trPr>
          <w:trHeight w:val="455"/>
        </w:trPr>
        <w:tc>
          <w:tcPr>
            <w:tcW w:w="850" w:type="dxa"/>
          </w:tcPr>
          <w:p w14:paraId="299AB0BE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697" w:type="dxa"/>
          </w:tcPr>
          <w:p w14:paraId="2E7B3FF1" w14:textId="609EC5F0" w:rsidR="006C2065" w:rsidRPr="00970966" w:rsidRDefault="006C2065" w:rsidP="00453E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977" w:type="dxa"/>
          </w:tcPr>
          <w:p w14:paraId="4950CF00" w14:textId="18CADF23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3C2213A8" w14:textId="334F21DB" w:rsidR="006C2065" w:rsidRPr="00970966" w:rsidRDefault="006C2065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N1M0</w:t>
            </w:r>
          </w:p>
        </w:tc>
      </w:tr>
      <w:tr w:rsidR="006C2065" w:rsidRPr="00EF5678" w14:paraId="341C23AD" w14:textId="77777777" w:rsidTr="00695EFD">
        <w:trPr>
          <w:trHeight w:val="455"/>
        </w:trPr>
        <w:tc>
          <w:tcPr>
            <w:tcW w:w="850" w:type="dxa"/>
          </w:tcPr>
          <w:p w14:paraId="2A7C00BC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697" w:type="dxa"/>
          </w:tcPr>
          <w:p w14:paraId="7234F640" w14:textId="1448919A" w:rsidR="006C2065" w:rsidRPr="00970966" w:rsidRDefault="006C2065" w:rsidP="00453E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77" w:type="dxa"/>
          </w:tcPr>
          <w:p w14:paraId="74D7F0CE" w14:textId="39DEFFD5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1B3DFCE8" w14:textId="35D1766A" w:rsidR="006C2065" w:rsidRPr="00970966" w:rsidRDefault="006C2065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N1MX</w:t>
            </w:r>
          </w:p>
        </w:tc>
      </w:tr>
      <w:tr w:rsidR="006C2065" w:rsidRPr="00EF5678" w14:paraId="78153DD2" w14:textId="77777777" w:rsidTr="00695EFD">
        <w:trPr>
          <w:trHeight w:val="455"/>
        </w:trPr>
        <w:tc>
          <w:tcPr>
            <w:tcW w:w="850" w:type="dxa"/>
          </w:tcPr>
          <w:p w14:paraId="3691840E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697" w:type="dxa"/>
          </w:tcPr>
          <w:p w14:paraId="0783EF9F" w14:textId="26CCC81A" w:rsidR="006C2065" w:rsidRPr="00970966" w:rsidRDefault="006C2065" w:rsidP="00453E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77" w:type="dxa"/>
          </w:tcPr>
          <w:p w14:paraId="6B8C54C4" w14:textId="3B09581C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019CD147" w14:textId="57E37A50" w:rsidR="006C2065" w:rsidRPr="00970966" w:rsidRDefault="006C2065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N2M0</w:t>
            </w:r>
          </w:p>
        </w:tc>
      </w:tr>
      <w:tr w:rsidR="006C2065" w:rsidRPr="00EF5678" w14:paraId="3CA29A28" w14:textId="77777777" w:rsidTr="00695EFD">
        <w:trPr>
          <w:trHeight w:val="455"/>
        </w:trPr>
        <w:tc>
          <w:tcPr>
            <w:tcW w:w="850" w:type="dxa"/>
          </w:tcPr>
          <w:p w14:paraId="61F1A7DC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1697" w:type="dxa"/>
          </w:tcPr>
          <w:p w14:paraId="0EC190FF" w14:textId="5E26AB75" w:rsidR="006C2065" w:rsidRPr="00970966" w:rsidRDefault="00453EB3" w:rsidP="00453E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77" w:type="dxa"/>
          </w:tcPr>
          <w:p w14:paraId="32E43398" w14:textId="7085F9D1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779C2775" w14:textId="69E9A2DF" w:rsidR="006C2065" w:rsidRPr="00970966" w:rsidRDefault="00453EB3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N2M1</w:t>
            </w:r>
          </w:p>
        </w:tc>
      </w:tr>
      <w:tr w:rsidR="006C2065" w:rsidRPr="00EF5678" w14:paraId="3305CF37" w14:textId="77777777" w:rsidTr="00695EFD">
        <w:trPr>
          <w:trHeight w:val="455"/>
        </w:trPr>
        <w:tc>
          <w:tcPr>
            <w:tcW w:w="850" w:type="dxa"/>
          </w:tcPr>
          <w:p w14:paraId="4500C4AD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697" w:type="dxa"/>
          </w:tcPr>
          <w:p w14:paraId="4985FA03" w14:textId="4F76672B" w:rsidR="006C2065" w:rsidRPr="00970966" w:rsidRDefault="00453EB3" w:rsidP="00453E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977" w:type="dxa"/>
          </w:tcPr>
          <w:p w14:paraId="33D524C6" w14:textId="5ECDCA59" w:rsidR="006C2065" w:rsidRDefault="006C2065" w:rsidP="006C20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12F0980C" w14:textId="53AF3E5F" w:rsidR="006C2065" w:rsidRPr="00970966" w:rsidRDefault="00453EB3" w:rsidP="00453E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5475A525" w14:textId="77777777" w:rsidTr="00695EFD">
        <w:trPr>
          <w:trHeight w:val="455"/>
        </w:trPr>
        <w:tc>
          <w:tcPr>
            <w:tcW w:w="850" w:type="dxa"/>
          </w:tcPr>
          <w:p w14:paraId="00EB3612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697" w:type="dxa"/>
          </w:tcPr>
          <w:p w14:paraId="5A85EFC8" w14:textId="0A84E768" w:rsidR="006C2065" w:rsidRDefault="004029F6" w:rsidP="004029F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977" w:type="dxa"/>
          </w:tcPr>
          <w:p w14:paraId="5F4CC20B" w14:textId="17D8A940" w:rsidR="006C2065" w:rsidRDefault="006C2065" w:rsidP="004029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1EBD0500" w14:textId="480A96CF" w:rsidR="006C2065" w:rsidRPr="00970966" w:rsidRDefault="004029F6" w:rsidP="004029F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2E872529" w14:textId="77777777" w:rsidTr="00695EFD">
        <w:trPr>
          <w:trHeight w:val="455"/>
        </w:trPr>
        <w:tc>
          <w:tcPr>
            <w:tcW w:w="850" w:type="dxa"/>
          </w:tcPr>
          <w:p w14:paraId="404D559B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697" w:type="dxa"/>
          </w:tcPr>
          <w:p w14:paraId="71D9FAFD" w14:textId="34F357BD" w:rsidR="006C2065" w:rsidRDefault="006A2B2E" w:rsidP="006A2B2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977" w:type="dxa"/>
          </w:tcPr>
          <w:p w14:paraId="527EBA63" w14:textId="6DE1CBD2" w:rsidR="006C2065" w:rsidRDefault="006C2065" w:rsidP="006A2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62C1592E" w14:textId="632D7932" w:rsidR="006C2065" w:rsidRPr="00970966" w:rsidRDefault="006A2B2E" w:rsidP="006A2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553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MX</w:t>
            </w:r>
          </w:p>
        </w:tc>
      </w:tr>
      <w:tr w:rsidR="006C2065" w:rsidRPr="00EF5678" w14:paraId="2F7A058E" w14:textId="77777777" w:rsidTr="00695EFD">
        <w:trPr>
          <w:trHeight w:val="455"/>
        </w:trPr>
        <w:tc>
          <w:tcPr>
            <w:tcW w:w="850" w:type="dxa"/>
          </w:tcPr>
          <w:p w14:paraId="11A95B82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697" w:type="dxa"/>
          </w:tcPr>
          <w:p w14:paraId="292833E3" w14:textId="49439ABC" w:rsidR="006C2065" w:rsidRDefault="00553E54" w:rsidP="00553E5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977" w:type="dxa"/>
          </w:tcPr>
          <w:p w14:paraId="065B6502" w14:textId="0A5533C0" w:rsidR="006C2065" w:rsidRDefault="006C2065" w:rsidP="00553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7B3EB386" w14:textId="73308545" w:rsidR="006C2065" w:rsidRPr="00970966" w:rsidRDefault="00553E54" w:rsidP="00553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N1MX</w:t>
            </w:r>
          </w:p>
        </w:tc>
      </w:tr>
      <w:tr w:rsidR="006C2065" w:rsidRPr="00EF5678" w14:paraId="1314B27C" w14:textId="77777777" w:rsidTr="00695EFD">
        <w:trPr>
          <w:trHeight w:val="455"/>
        </w:trPr>
        <w:tc>
          <w:tcPr>
            <w:tcW w:w="850" w:type="dxa"/>
          </w:tcPr>
          <w:p w14:paraId="7733E562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1697" w:type="dxa"/>
          </w:tcPr>
          <w:p w14:paraId="1CF3E7C6" w14:textId="69C7D1D7" w:rsidR="006C2065" w:rsidRPr="00930A85" w:rsidRDefault="009475DD" w:rsidP="001C1A42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977" w:type="dxa"/>
          </w:tcPr>
          <w:p w14:paraId="540F647B" w14:textId="01AEF4FE" w:rsidR="006C2065" w:rsidRPr="00930A85" w:rsidRDefault="006C2065" w:rsidP="001C1A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6D8E9C72" w14:textId="52F61B01" w:rsidR="006C2065" w:rsidRPr="00930A85" w:rsidRDefault="001C1A42" w:rsidP="001C1A4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N1M2</w:t>
            </w:r>
          </w:p>
        </w:tc>
      </w:tr>
      <w:tr w:rsidR="006C2065" w:rsidRPr="00EF5678" w14:paraId="6317488B" w14:textId="77777777" w:rsidTr="00695EFD">
        <w:trPr>
          <w:trHeight w:val="455"/>
        </w:trPr>
        <w:tc>
          <w:tcPr>
            <w:tcW w:w="850" w:type="dxa"/>
          </w:tcPr>
          <w:p w14:paraId="1C0FF646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1697" w:type="dxa"/>
          </w:tcPr>
          <w:p w14:paraId="2B6789E3" w14:textId="39A038AC" w:rsidR="006C2065" w:rsidRPr="00930A85" w:rsidRDefault="001C1A42" w:rsidP="0082790B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977" w:type="dxa"/>
          </w:tcPr>
          <w:p w14:paraId="3E21949E" w14:textId="2FF95624" w:rsidR="006C2065" w:rsidRPr="00930A85" w:rsidRDefault="006C2065" w:rsidP="008279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294F525B" w14:textId="03646112" w:rsidR="006C2065" w:rsidRPr="00930A85" w:rsidRDefault="001C1A42" w:rsidP="008279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2N0MX</w:t>
            </w:r>
          </w:p>
        </w:tc>
      </w:tr>
      <w:tr w:rsidR="006C2065" w:rsidRPr="00EF5678" w14:paraId="01173FF5" w14:textId="77777777" w:rsidTr="00695EFD">
        <w:trPr>
          <w:trHeight w:val="455"/>
        </w:trPr>
        <w:tc>
          <w:tcPr>
            <w:tcW w:w="850" w:type="dxa"/>
          </w:tcPr>
          <w:p w14:paraId="0F46F462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1697" w:type="dxa"/>
          </w:tcPr>
          <w:p w14:paraId="301A1F0E" w14:textId="5C905A4D" w:rsidR="006C2065" w:rsidRPr="00930A85" w:rsidRDefault="0082790B" w:rsidP="0082790B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977" w:type="dxa"/>
          </w:tcPr>
          <w:p w14:paraId="7526328D" w14:textId="0B6A80D2" w:rsidR="006C2065" w:rsidRPr="00930A85" w:rsidRDefault="006C2065" w:rsidP="00827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556E3C97" w14:textId="5252178B" w:rsidR="006C2065" w:rsidRPr="00930A85" w:rsidRDefault="0082790B" w:rsidP="00827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N1M1</w:t>
            </w:r>
          </w:p>
        </w:tc>
      </w:tr>
      <w:tr w:rsidR="006C2065" w:rsidRPr="00EF5678" w14:paraId="077DB745" w14:textId="77777777" w:rsidTr="00695EFD">
        <w:trPr>
          <w:trHeight w:val="455"/>
        </w:trPr>
        <w:tc>
          <w:tcPr>
            <w:tcW w:w="850" w:type="dxa"/>
          </w:tcPr>
          <w:p w14:paraId="73FD37F9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1697" w:type="dxa"/>
          </w:tcPr>
          <w:p w14:paraId="54593E79" w14:textId="794BA9AB" w:rsidR="006C2065" w:rsidRPr="00930A85" w:rsidRDefault="0082790B" w:rsidP="0082790B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977" w:type="dxa"/>
          </w:tcPr>
          <w:p w14:paraId="7EBE8670" w14:textId="0FDCA553" w:rsidR="006C2065" w:rsidRPr="00930A85" w:rsidRDefault="006C2065" w:rsidP="00827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6E3878C3" w14:textId="3D356E1D" w:rsidR="006C2065" w:rsidRPr="00930A85" w:rsidRDefault="0082790B" w:rsidP="008279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2C985386" w14:textId="77777777" w:rsidTr="00695EFD">
        <w:trPr>
          <w:trHeight w:val="455"/>
        </w:trPr>
        <w:tc>
          <w:tcPr>
            <w:tcW w:w="850" w:type="dxa"/>
          </w:tcPr>
          <w:p w14:paraId="7CEC913A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1697" w:type="dxa"/>
          </w:tcPr>
          <w:p w14:paraId="1A8C62FF" w14:textId="0760905D" w:rsidR="006C2065" w:rsidRPr="006C0F1F" w:rsidRDefault="0052187B" w:rsidP="005C2E2C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977" w:type="dxa"/>
          </w:tcPr>
          <w:p w14:paraId="16BE8D1B" w14:textId="1EBF1B00" w:rsidR="006C2065" w:rsidRPr="006C0F1F" w:rsidRDefault="006C2065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27380EB1" w14:textId="01744AAB" w:rsidR="006C2065" w:rsidRPr="006C0F1F" w:rsidRDefault="0052187B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</w:tr>
      <w:tr w:rsidR="006C2065" w:rsidRPr="00EF5678" w14:paraId="53756F99" w14:textId="77777777" w:rsidTr="00695EFD">
        <w:trPr>
          <w:trHeight w:val="455"/>
        </w:trPr>
        <w:tc>
          <w:tcPr>
            <w:tcW w:w="850" w:type="dxa"/>
          </w:tcPr>
          <w:p w14:paraId="6AC9107F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1697" w:type="dxa"/>
          </w:tcPr>
          <w:p w14:paraId="3E8AC9A7" w14:textId="2C1ED2CE" w:rsidR="006C2065" w:rsidRPr="006C0F1F" w:rsidRDefault="0052187B" w:rsidP="005C2E2C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977" w:type="dxa"/>
          </w:tcPr>
          <w:p w14:paraId="6D66ECB3" w14:textId="247B8B2B" w:rsidR="006C2065" w:rsidRPr="006C0F1F" w:rsidRDefault="006C2065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2093717C" w14:textId="0EE6730A" w:rsidR="006C2065" w:rsidRPr="006C0F1F" w:rsidRDefault="0052187B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5DE17D80" w14:textId="77777777" w:rsidTr="00695EFD">
        <w:trPr>
          <w:trHeight w:val="455"/>
        </w:trPr>
        <w:tc>
          <w:tcPr>
            <w:tcW w:w="850" w:type="dxa"/>
          </w:tcPr>
          <w:p w14:paraId="5B471A58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1697" w:type="dxa"/>
          </w:tcPr>
          <w:p w14:paraId="51CA9309" w14:textId="71375347" w:rsidR="006C2065" w:rsidRDefault="005C2E2C" w:rsidP="005C2E2C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977" w:type="dxa"/>
          </w:tcPr>
          <w:p w14:paraId="63779DC7" w14:textId="3296C4FE" w:rsidR="006C2065" w:rsidRDefault="006C2065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7EECCF81" w14:textId="107D57BC" w:rsidR="006C2065" w:rsidRDefault="005C2E2C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0M0</w:t>
            </w:r>
          </w:p>
        </w:tc>
      </w:tr>
      <w:tr w:rsidR="006C2065" w:rsidRPr="00EF5678" w14:paraId="60903DAC" w14:textId="77777777" w:rsidTr="00695EFD">
        <w:trPr>
          <w:trHeight w:val="455"/>
        </w:trPr>
        <w:tc>
          <w:tcPr>
            <w:tcW w:w="850" w:type="dxa"/>
          </w:tcPr>
          <w:p w14:paraId="2E98783C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1697" w:type="dxa"/>
          </w:tcPr>
          <w:p w14:paraId="2A495C62" w14:textId="1B9BEDE0" w:rsidR="006C2065" w:rsidRPr="00834386" w:rsidRDefault="005C2E2C" w:rsidP="005C2E2C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977" w:type="dxa"/>
          </w:tcPr>
          <w:p w14:paraId="5B69D31F" w14:textId="5D100BFA" w:rsidR="006C2065" w:rsidRPr="00834386" w:rsidRDefault="006C2065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05D53CF5" w14:textId="06A57045" w:rsidR="006C2065" w:rsidRPr="00834386" w:rsidRDefault="005C2E2C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N1MX</w:t>
            </w:r>
          </w:p>
        </w:tc>
      </w:tr>
      <w:tr w:rsidR="006C2065" w:rsidRPr="00EF5678" w14:paraId="13D3CFE6" w14:textId="77777777" w:rsidTr="00695EFD">
        <w:trPr>
          <w:trHeight w:val="455"/>
        </w:trPr>
        <w:tc>
          <w:tcPr>
            <w:tcW w:w="850" w:type="dxa"/>
          </w:tcPr>
          <w:p w14:paraId="189AD1F1" w14:textId="77777777" w:rsidR="006C2065" w:rsidRDefault="006C2065" w:rsidP="006C20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1697" w:type="dxa"/>
          </w:tcPr>
          <w:p w14:paraId="0674D7F5" w14:textId="2C018420" w:rsidR="006C2065" w:rsidRPr="00C72CCC" w:rsidRDefault="005C2E2C" w:rsidP="005C2E2C">
            <w:pPr>
              <w:pStyle w:val="Default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977" w:type="dxa"/>
          </w:tcPr>
          <w:p w14:paraId="4B8D7778" w14:textId="4BA86F81" w:rsidR="006C2065" w:rsidRPr="00C72CCC" w:rsidRDefault="006C2065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64E2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976" w:type="dxa"/>
          </w:tcPr>
          <w:p w14:paraId="0D2D098B" w14:textId="4D223DF4" w:rsidR="006C2065" w:rsidRPr="00C72CCC" w:rsidRDefault="005C2E2C" w:rsidP="005C2E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N1M2</w:t>
            </w:r>
          </w:p>
        </w:tc>
      </w:tr>
    </w:tbl>
    <w:p w14:paraId="4D4284AC" w14:textId="77777777" w:rsidR="001678B9" w:rsidRPr="00734A53" w:rsidRDefault="001678B9" w:rsidP="00734A53"/>
    <w:sectPr w:rsidR="001678B9" w:rsidRPr="00734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A53"/>
    <w:rsid w:val="000A4FB0"/>
    <w:rsid w:val="00163439"/>
    <w:rsid w:val="001678B9"/>
    <w:rsid w:val="001C1A42"/>
    <w:rsid w:val="001D79D0"/>
    <w:rsid w:val="001E6653"/>
    <w:rsid w:val="001F359E"/>
    <w:rsid w:val="00216085"/>
    <w:rsid w:val="002A1F5D"/>
    <w:rsid w:val="003101FD"/>
    <w:rsid w:val="00335AFD"/>
    <w:rsid w:val="00380B02"/>
    <w:rsid w:val="0038473A"/>
    <w:rsid w:val="00390F02"/>
    <w:rsid w:val="004029F6"/>
    <w:rsid w:val="00453EB3"/>
    <w:rsid w:val="0045569E"/>
    <w:rsid w:val="00515DEE"/>
    <w:rsid w:val="0052187B"/>
    <w:rsid w:val="00553E54"/>
    <w:rsid w:val="00556977"/>
    <w:rsid w:val="005C2E2C"/>
    <w:rsid w:val="005D62AB"/>
    <w:rsid w:val="00682C67"/>
    <w:rsid w:val="00695EFD"/>
    <w:rsid w:val="006A2B2E"/>
    <w:rsid w:val="006C2065"/>
    <w:rsid w:val="006E530D"/>
    <w:rsid w:val="00734A53"/>
    <w:rsid w:val="0076654A"/>
    <w:rsid w:val="00790DE2"/>
    <w:rsid w:val="007E5A29"/>
    <w:rsid w:val="0082790B"/>
    <w:rsid w:val="008C6B18"/>
    <w:rsid w:val="009475DD"/>
    <w:rsid w:val="00960BCC"/>
    <w:rsid w:val="00A37D63"/>
    <w:rsid w:val="00A55515"/>
    <w:rsid w:val="00AA6172"/>
    <w:rsid w:val="00B807A2"/>
    <w:rsid w:val="00BC4DB5"/>
    <w:rsid w:val="00BD26AA"/>
    <w:rsid w:val="00C304DE"/>
    <w:rsid w:val="00C742EA"/>
    <w:rsid w:val="00D053C4"/>
    <w:rsid w:val="00D549EF"/>
    <w:rsid w:val="00E1212C"/>
    <w:rsid w:val="00F7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41C2"/>
  <w15:chartTrackingRefBased/>
  <w15:docId w15:val="{5CA4AE1E-0D1A-4C2C-8189-2B387BF1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A53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216085"/>
    <w:pPr>
      <w:widowControl w:val="0"/>
      <w:autoSpaceDE w:val="0"/>
      <w:autoSpaceDN w:val="0"/>
      <w:spacing w:before="81" w:after="0" w:line="240" w:lineRule="auto"/>
      <w:ind w:left="22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847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55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5515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216085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16085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16085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BC4DB5"/>
    <w:pPr>
      <w:widowControl w:val="0"/>
      <w:autoSpaceDE w:val="0"/>
      <w:autoSpaceDN w:val="0"/>
      <w:spacing w:after="0" w:line="256" w:lineRule="exact"/>
      <w:ind w:left="105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D62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1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rsaptakbanerje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39</Words>
  <Characters>4787</Characters>
  <Application>Microsoft Office Word</Application>
  <DocSecurity>0</DocSecurity>
  <Lines>39</Lines>
  <Paragraphs>11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computer</cp:lastModifiedBy>
  <cp:revision>8</cp:revision>
  <dcterms:created xsi:type="dcterms:W3CDTF">2024-12-04T06:27:00Z</dcterms:created>
  <dcterms:modified xsi:type="dcterms:W3CDTF">2025-05-30T06:01:00Z</dcterms:modified>
</cp:coreProperties>
</file>